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2B629" w14:textId="6C04D057" w:rsidR="009D1E17" w:rsidRPr="002A0772" w:rsidRDefault="00641FAD" w:rsidP="009D1E17">
      <w:pPr>
        <w:rPr>
          <w:b/>
          <w:bCs/>
        </w:rPr>
      </w:pPr>
      <w:r>
        <w:rPr>
          <w:b/>
          <w:bCs/>
        </w:rPr>
        <w:t xml:space="preserve">S3 </w:t>
      </w:r>
      <w:r w:rsidR="009D1E17">
        <w:rPr>
          <w:b/>
          <w:bCs/>
        </w:rPr>
        <w:t>Table. Mean ratings of weakly-related verb-noun pair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4"/>
        <w:gridCol w:w="2410"/>
        <w:gridCol w:w="1559"/>
      </w:tblGrid>
      <w:tr w:rsidR="00B24826" w:rsidRPr="00CD2061" w14:paraId="7A7500BA" w14:textId="77777777" w:rsidTr="009D1E17">
        <w:trPr>
          <w:jc w:val="center"/>
        </w:trPr>
        <w:tc>
          <w:tcPr>
            <w:tcW w:w="3114" w:type="dxa"/>
          </w:tcPr>
          <w:p w14:paraId="007157D8" w14:textId="77777777" w:rsidR="00B24826" w:rsidRPr="009D1E17" w:rsidRDefault="00B24826" w:rsidP="00BB1A99">
            <w:pPr>
              <w:rPr>
                <w:b/>
                <w:sz w:val="20"/>
                <w:szCs w:val="20"/>
              </w:rPr>
            </w:pPr>
            <w:r w:rsidRPr="009D1E17">
              <w:rPr>
                <w:b/>
                <w:sz w:val="20"/>
                <w:szCs w:val="20"/>
              </w:rPr>
              <w:t xml:space="preserve">Noun </w:t>
            </w:r>
          </w:p>
        </w:tc>
        <w:tc>
          <w:tcPr>
            <w:tcW w:w="2410" w:type="dxa"/>
          </w:tcPr>
          <w:p w14:paraId="1743B231" w14:textId="77777777" w:rsidR="00B24826" w:rsidRPr="009D1E17" w:rsidRDefault="00B24826" w:rsidP="00BB1A99">
            <w:pPr>
              <w:rPr>
                <w:b/>
                <w:sz w:val="20"/>
                <w:szCs w:val="20"/>
              </w:rPr>
            </w:pPr>
            <w:r w:rsidRPr="009D1E17">
              <w:rPr>
                <w:b/>
                <w:sz w:val="20"/>
                <w:szCs w:val="20"/>
              </w:rPr>
              <w:t>Verb</w:t>
            </w:r>
          </w:p>
        </w:tc>
        <w:tc>
          <w:tcPr>
            <w:tcW w:w="1559" w:type="dxa"/>
          </w:tcPr>
          <w:p w14:paraId="1B17C889" w14:textId="77777777" w:rsidR="00B24826" w:rsidRPr="009D1E17" w:rsidRDefault="00B24826" w:rsidP="00BB1A99">
            <w:pPr>
              <w:rPr>
                <w:b/>
                <w:sz w:val="20"/>
                <w:szCs w:val="20"/>
              </w:rPr>
            </w:pPr>
            <w:r w:rsidRPr="009D1E17">
              <w:rPr>
                <w:b/>
                <w:sz w:val="20"/>
                <w:szCs w:val="20"/>
              </w:rPr>
              <w:t>Mean rating</w:t>
            </w:r>
          </w:p>
        </w:tc>
      </w:tr>
      <w:tr w:rsidR="00B24826" w:rsidRPr="00CD2061" w14:paraId="77F14EA5" w14:textId="77777777" w:rsidTr="009D1E17">
        <w:trPr>
          <w:jc w:val="center"/>
        </w:trPr>
        <w:tc>
          <w:tcPr>
            <w:tcW w:w="3114" w:type="dxa"/>
          </w:tcPr>
          <w:p w14:paraId="75A9D6AA" w14:textId="294762BB" w:rsidR="00B24826" w:rsidRPr="00955535" w:rsidRDefault="00AC739B" w:rsidP="00BB1A99">
            <w:pPr>
              <w:rPr>
                <w:sz w:val="20"/>
                <w:szCs w:val="20"/>
              </w:rPr>
            </w:pPr>
            <w:proofErr w:type="spellStart"/>
            <w:r w:rsidRPr="00AC739B">
              <w:rPr>
                <w:i/>
                <w:sz w:val="20"/>
                <w:szCs w:val="20"/>
              </w:rPr>
              <w:t>a</w:t>
            </w:r>
            <w:r w:rsidR="0035751D" w:rsidRPr="00AC739B">
              <w:rPr>
                <w:i/>
                <w:sz w:val="20"/>
                <w:szCs w:val="20"/>
              </w:rPr>
              <w:t>nciano</w:t>
            </w:r>
            <w:proofErr w:type="spellEnd"/>
            <w:r>
              <w:rPr>
                <w:sz w:val="20"/>
                <w:szCs w:val="20"/>
              </w:rPr>
              <w:t xml:space="preserve"> ‘</w:t>
            </w:r>
            <w:r w:rsidR="00B24826" w:rsidRPr="00955535">
              <w:rPr>
                <w:sz w:val="20"/>
                <w:szCs w:val="20"/>
              </w:rPr>
              <w:t>old man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0F9D405B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grit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shout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1EBA9BA2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1,72</w:t>
            </w:r>
          </w:p>
        </w:tc>
      </w:tr>
      <w:tr w:rsidR="00B24826" w:rsidRPr="00CD2061" w14:paraId="1A36FD3D" w14:textId="77777777" w:rsidTr="009D1E17">
        <w:trPr>
          <w:jc w:val="center"/>
        </w:trPr>
        <w:tc>
          <w:tcPr>
            <w:tcW w:w="3114" w:type="dxa"/>
          </w:tcPr>
          <w:p w14:paraId="7F630400" w14:textId="1ABEA503" w:rsidR="00B24826" w:rsidRPr="00955535" w:rsidRDefault="00AC739B" w:rsidP="00BB1A99">
            <w:pPr>
              <w:rPr>
                <w:sz w:val="20"/>
                <w:szCs w:val="20"/>
              </w:rPr>
            </w:pPr>
            <w:proofErr w:type="spellStart"/>
            <w:r w:rsidRPr="00AC739B">
              <w:rPr>
                <w:i/>
                <w:sz w:val="20"/>
                <w:szCs w:val="20"/>
              </w:rPr>
              <w:t>anciano</w:t>
            </w:r>
            <w:proofErr w:type="spellEnd"/>
            <w:r>
              <w:rPr>
                <w:sz w:val="20"/>
                <w:szCs w:val="20"/>
              </w:rPr>
              <w:t xml:space="preserve"> ‘</w:t>
            </w:r>
            <w:r w:rsidRPr="00955535">
              <w:rPr>
                <w:sz w:val="20"/>
                <w:szCs w:val="20"/>
              </w:rPr>
              <w:t>old man’</w:t>
            </w:r>
          </w:p>
        </w:tc>
        <w:tc>
          <w:tcPr>
            <w:tcW w:w="2410" w:type="dxa"/>
          </w:tcPr>
          <w:p w14:paraId="149D8224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lleg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arrive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79966894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1</w:t>
            </w:r>
          </w:p>
        </w:tc>
      </w:tr>
      <w:tr w:rsidR="00B24826" w:rsidRPr="00CD2061" w14:paraId="221B80F6" w14:textId="77777777" w:rsidTr="009D1E17">
        <w:trPr>
          <w:jc w:val="center"/>
        </w:trPr>
        <w:tc>
          <w:tcPr>
            <w:tcW w:w="3114" w:type="dxa"/>
          </w:tcPr>
          <w:p w14:paraId="4A9DD038" w14:textId="77777777" w:rsidR="00B24826" w:rsidRPr="00955535" w:rsidRDefault="00CD2061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arquer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arche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2349E3FD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aparece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appea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64BC2D1C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54</w:t>
            </w:r>
          </w:p>
        </w:tc>
      </w:tr>
      <w:tr w:rsidR="00B24826" w:rsidRPr="00CD2061" w14:paraId="108FC7DC" w14:textId="77777777" w:rsidTr="009D1E17">
        <w:trPr>
          <w:jc w:val="center"/>
        </w:trPr>
        <w:tc>
          <w:tcPr>
            <w:tcW w:w="3114" w:type="dxa"/>
          </w:tcPr>
          <w:p w14:paraId="142F2587" w14:textId="77777777" w:rsidR="00B24826" w:rsidRPr="00955535" w:rsidRDefault="00CD2061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arquer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arche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6FBF5C72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i/>
                <w:iCs/>
                <w:sz w:val="20"/>
                <w:szCs w:val="20"/>
              </w:rPr>
              <w:t>pasar</w:t>
            </w:r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go by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1B4A684B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4</w:t>
            </w:r>
          </w:p>
        </w:tc>
      </w:tr>
      <w:tr w:rsidR="00B24826" w:rsidRPr="00CD2061" w14:paraId="7F895D23" w14:textId="77777777" w:rsidTr="009D1E17">
        <w:trPr>
          <w:jc w:val="center"/>
        </w:trPr>
        <w:tc>
          <w:tcPr>
            <w:tcW w:w="3114" w:type="dxa"/>
          </w:tcPr>
          <w:p w14:paraId="76F308C1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asesin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murdere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64A3B90A" w14:textId="5A82253A" w:rsidR="00B2482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llevar</w:t>
            </w:r>
            <w:proofErr w:type="spellEnd"/>
            <w:r w:rsidRPr="00955535">
              <w:rPr>
                <w:i/>
                <w:iCs/>
                <w:sz w:val="20"/>
                <w:szCs w:val="20"/>
              </w:rPr>
              <w:t xml:space="preserve"> </w:t>
            </w:r>
            <w:r w:rsidR="00AC739B">
              <w:rPr>
                <w:iCs/>
                <w:sz w:val="20"/>
                <w:szCs w:val="20"/>
              </w:rPr>
              <w:t>‘</w:t>
            </w:r>
            <w:r w:rsidR="00B24826" w:rsidRPr="00955535">
              <w:rPr>
                <w:sz w:val="20"/>
                <w:szCs w:val="20"/>
              </w:rPr>
              <w:t>carry, wea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77FEA83E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69</w:t>
            </w:r>
          </w:p>
        </w:tc>
      </w:tr>
      <w:tr w:rsidR="00B24826" w:rsidRPr="00CD2061" w14:paraId="322DA923" w14:textId="77777777" w:rsidTr="009D1E17">
        <w:trPr>
          <w:jc w:val="center"/>
        </w:trPr>
        <w:tc>
          <w:tcPr>
            <w:tcW w:w="3114" w:type="dxa"/>
          </w:tcPr>
          <w:p w14:paraId="53C7096A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atlet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athlete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15C11189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mat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kill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2ACA6912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09</w:t>
            </w:r>
          </w:p>
        </w:tc>
      </w:tr>
      <w:tr w:rsidR="00B24826" w:rsidRPr="00CD2061" w14:paraId="15839B4D" w14:textId="77777777" w:rsidTr="009D1E17">
        <w:trPr>
          <w:jc w:val="center"/>
        </w:trPr>
        <w:tc>
          <w:tcPr>
            <w:tcW w:w="3114" w:type="dxa"/>
          </w:tcPr>
          <w:p w14:paraId="1CBE7623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barber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barbe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51C6EF0F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bail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dance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57CE0430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27</w:t>
            </w:r>
          </w:p>
        </w:tc>
      </w:tr>
      <w:tr w:rsidR="00B24826" w:rsidRPr="00CD2061" w14:paraId="7C424C89" w14:textId="77777777" w:rsidTr="009D1E17">
        <w:trPr>
          <w:jc w:val="center"/>
        </w:trPr>
        <w:tc>
          <w:tcPr>
            <w:tcW w:w="3114" w:type="dxa"/>
          </w:tcPr>
          <w:p w14:paraId="74E9A818" w14:textId="77777777" w:rsidR="00B24826" w:rsidRPr="00955535" w:rsidRDefault="00CD2061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barber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barbe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42E299BA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trae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bring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0A305BE6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36</w:t>
            </w:r>
          </w:p>
        </w:tc>
      </w:tr>
      <w:tr w:rsidR="00B24826" w:rsidRPr="00CD2061" w14:paraId="10351D44" w14:textId="77777777" w:rsidTr="009D1E17">
        <w:trPr>
          <w:jc w:val="center"/>
        </w:trPr>
        <w:tc>
          <w:tcPr>
            <w:tcW w:w="3114" w:type="dxa"/>
          </w:tcPr>
          <w:p w14:paraId="167F16A3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barrender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sweepe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2494303A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AC739B">
              <w:rPr>
                <w:i/>
                <w:sz w:val="20"/>
                <w:szCs w:val="20"/>
              </w:rPr>
              <w:t>arregl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fix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640ADFB5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1,05</w:t>
            </w:r>
          </w:p>
        </w:tc>
      </w:tr>
      <w:tr w:rsidR="00B24826" w:rsidRPr="00CD2061" w14:paraId="16267BAD" w14:textId="77777777" w:rsidTr="009D1E17">
        <w:trPr>
          <w:jc w:val="center"/>
        </w:trPr>
        <w:tc>
          <w:tcPr>
            <w:tcW w:w="3114" w:type="dxa"/>
          </w:tcPr>
          <w:p w14:paraId="60B06C81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bebé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baby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6B3F708B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AC739B">
              <w:rPr>
                <w:i/>
                <w:sz w:val="20"/>
                <w:szCs w:val="20"/>
              </w:rPr>
              <w:t>arregl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fix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7BCD82F9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2</w:t>
            </w:r>
          </w:p>
        </w:tc>
      </w:tr>
      <w:tr w:rsidR="00B24826" w:rsidRPr="00CD2061" w14:paraId="0ED99014" w14:textId="77777777" w:rsidTr="009D1E17">
        <w:trPr>
          <w:jc w:val="center"/>
        </w:trPr>
        <w:tc>
          <w:tcPr>
            <w:tcW w:w="3114" w:type="dxa"/>
          </w:tcPr>
          <w:p w14:paraId="5D636101" w14:textId="77777777" w:rsidR="00B24826" w:rsidRPr="00955535" w:rsidRDefault="00CD2061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bebé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baby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488D564E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bailar</w:t>
            </w:r>
            <w:proofErr w:type="spellEnd"/>
            <w:r w:rsidRPr="00955535">
              <w:rPr>
                <w:i/>
                <w:iCs/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dance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7134BA3C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87</w:t>
            </w:r>
          </w:p>
        </w:tc>
      </w:tr>
      <w:tr w:rsidR="00B24826" w:rsidRPr="00CD2061" w14:paraId="4F83B624" w14:textId="77777777" w:rsidTr="009D1E17">
        <w:trPr>
          <w:jc w:val="center"/>
        </w:trPr>
        <w:tc>
          <w:tcPr>
            <w:tcW w:w="3114" w:type="dxa"/>
          </w:tcPr>
          <w:p w14:paraId="4B79018B" w14:textId="77777777" w:rsidR="00B24826" w:rsidRPr="00955535" w:rsidRDefault="00CD2061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bebé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baby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7C3D06C3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traer</w:t>
            </w:r>
            <w:proofErr w:type="spellEnd"/>
            <w:r w:rsidRPr="00955535">
              <w:rPr>
                <w:i/>
                <w:iCs/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bring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4C395BCD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58</w:t>
            </w:r>
          </w:p>
        </w:tc>
      </w:tr>
      <w:tr w:rsidR="00B24826" w:rsidRPr="00CD2061" w14:paraId="055C1198" w14:textId="77777777" w:rsidTr="009D1E17">
        <w:trPr>
          <w:jc w:val="center"/>
        </w:trPr>
        <w:tc>
          <w:tcPr>
            <w:tcW w:w="3114" w:type="dxa"/>
          </w:tcPr>
          <w:p w14:paraId="0AEF67C9" w14:textId="77777777" w:rsidR="00B24826" w:rsidRPr="00955535" w:rsidRDefault="00CD2061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bomber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firefighte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1D6D424B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girar</w:t>
            </w:r>
            <w:proofErr w:type="spellEnd"/>
            <w:r w:rsidRPr="00955535">
              <w:rPr>
                <w:i/>
                <w:iCs/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turn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0394FA89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8</w:t>
            </w:r>
          </w:p>
        </w:tc>
      </w:tr>
      <w:tr w:rsidR="00B24826" w:rsidRPr="00CD2061" w14:paraId="39A04389" w14:textId="77777777" w:rsidTr="009D1E17">
        <w:trPr>
          <w:jc w:val="center"/>
        </w:trPr>
        <w:tc>
          <w:tcPr>
            <w:tcW w:w="3114" w:type="dxa"/>
          </w:tcPr>
          <w:p w14:paraId="381BB40F" w14:textId="77777777" w:rsidR="00B24826" w:rsidRPr="00955535" w:rsidRDefault="00CD2061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bomber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firefighte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19D77400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tocar</w:t>
            </w:r>
            <w:proofErr w:type="spellEnd"/>
            <w:r w:rsidRPr="00955535">
              <w:rPr>
                <w:i/>
                <w:iCs/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play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7989E196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45</w:t>
            </w:r>
          </w:p>
        </w:tc>
      </w:tr>
      <w:tr w:rsidR="00B24826" w:rsidRPr="00CD2061" w14:paraId="3C5BA199" w14:textId="77777777" w:rsidTr="009D1E17">
        <w:trPr>
          <w:jc w:val="center"/>
        </w:trPr>
        <w:tc>
          <w:tcPr>
            <w:tcW w:w="3114" w:type="dxa"/>
          </w:tcPr>
          <w:p w14:paraId="544BA4FA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cachorr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puppy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7504EC39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AC739B">
              <w:rPr>
                <w:i/>
                <w:sz w:val="20"/>
                <w:szCs w:val="20"/>
              </w:rPr>
              <w:t>mori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die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58E74C01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1,2</w:t>
            </w:r>
          </w:p>
        </w:tc>
      </w:tr>
      <w:tr w:rsidR="00B24826" w:rsidRPr="00CD2061" w14:paraId="20B453B9" w14:textId="77777777" w:rsidTr="009D1E17">
        <w:trPr>
          <w:jc w:val="center"/>
        </w:trPr>
        <w:tc>
          <w:tcPr>
            <w:tcW w:w="3114" w:type="dxa"/>
          </w:tcPr>
          <w:p w14:paraId="22533F41" w14:textId="77777777" w:rsidR="00B24826" w:rsidRPr="00955535" w:rsidRDefault="00CD2061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cachorr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puppy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6EAE5DD4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AC739B">
              <w:rPr>
                <w:i/>
                <w:sz w:val="20"/>
                <w:szCs w:val="20"/>
              </w:rPr>
              <w:t>salt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jump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32527737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1,98</w:t>
            </w:r>
          </w:p>
        </w:tc>
      </w:tr>
      <w:tr w:rsidR="00B24826" w:rsidRPr="00CD2061" w14:paraId="23A88293" w14:textId="77777777" w:rsidTr="009D1E17">
        <w:trPr>
          <w:jc w:val="center"/>
        </w:trPr>
        <w:tc>
          <w:tcPr>
            <w:tcW w:w="3114" w:type="dxa"/>
          </w:tcPr>
          <w:p w14:paraId="40FC9269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canari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canary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34899472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nadar</w:t>
            </w:r>
            <w:proofErr w:type="spellEnd"/>
            <w:r w:rsidRPr="00955535">
              <w:rPr>
                <w:i/>
                <w:iCs/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swim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1D10AC23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12</w:t>
            </w:r>
          </w:p>
        </w:tc>
      </w:tr>
      <w:tr w:rsidR="00B24826" w:rsidRPr="00CD2061" w14:paraId="02B0D013" w14:textId="77777777" w:rsidTr="009D1E17">
        <w:trPr>
          <w:jc w:val="center"/>
        </w:trPr>
        <w:tc>
          <w:tcPr>
            <w:tcW w:w="3114" w:type="dxa"/>
          </w:tcPr>
          <w:p w14:paraId="12A5FC4D" w14:textId="77777777" w:rsidR="00B24826" w:rsidRPr="00955535" w:rsidRDefault="00CD2061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canari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canary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04CCC09C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i/>
                <w:iCs/>
                <w:sz w:val="20"/>
                <w:szCs w:val="20"/>
              </w:rPr>
              <w:t xml:space="preserve">pasar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go by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3E05E1B6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23</w:t>
            </w:r>
          </w:p>
        </w:tc>
      </w:tr>
      <w:tr w:rsidR="00B24826" w:rsidRPr="00CD2061" w14:paraId="1C210A8D" w14:textId="77777777" w:rsidTr="009D1E17">
        <w:trPr>
          <w:jc w:val="center"/>
        </w:trPr>
        <w:tc>
          <w:tcPr>
            <w:tcW w:w="3114" w:type="dxa"/>
          </w:tcPr>
          <w:p w14:paraId="542B0AEB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i/>
                <w:iCs/>
                <w:sz w:val="20"/>
                <w:szCs w:val="20"/>
              </w:rPr>
              <w:t>cantante</w:t>
            </w:r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singe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124EC50C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AC739B">
              <w:rPr>
                <w:i/>
                <w:sz w:val="20"/>
                <w:szCs w:val="20"/>
              </w:rPr>
              <w:t>limpi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clean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72EA2882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18</w:t>
            </w:r>
          </w:p>
        </w:tc>
      </w:tr>
      <w:tr w:rsidR="00B24826" w:rsidRPr="00CD2061" w14:paraId="50B1EA09" w14:textId="77777777" w:rsidTr="009D1E17">
        <w:trPr>
          <w:jc w:val="center"/>
        </w:trPr>
        <w:tc>
          <w:tcPr>
            <w:tcW w:w="3114" w:type="dxa"/>
          </w:tcPr>
          <w:p w14:paraId="3A9E787F" w14:textId="77777777" w:rsidR="00B24826" w:rsidRPr="00955535" w:rsidRDefault="00CD2061" w:rsidP="00BB1A99">
            <w:pPr>
              <w:rPr>
                <w:sz w:val="20"/>
                <w:szCs w:val="20"/>
              </w:rPr>
            </w:pPr>
            <w:r w:rsidRPr="00955535">
              <w:rPr>
                <w:i/>
                <w:iCs/>
                <w:sz w:val="20"/>
                <w:szCs w:val="20"/>
              </w:rPr>
              <w:t>cantante</w:t>
            </w:r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singe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6C817F98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AC739B">
              <w:rPr>
                <w:i/>
                <w:sz w:val="20"/>
                <w:szCs w:val="20"/>
              </w:rPr>
              <w:t>llam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call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3F08D3CB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63</w:t>
            </w:r>
          </w:p>
        </w:tc>
      </w:tr>
      <w:tr w:rsidR="00B24826" w:rsidRPr="00CD2061" w14:paraId="242A349D" w14:textId="77777777" w:rsidTr="009D1E17">
        <w:trPr>
          <w:jc w:val="center"/>
        </w:trPr>
        <w:tc>
          <w:tcPr>
            <w:tcW w:w="3114" w:type="dxa"/>
          </w:tcPr>
          <w:p w14:paraId="546C4C8F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carpinter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carpente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59C1FC5D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andar</w:t>
            </w:r>
            <w:proofErr w:type="spellEnd"/>
            <w:r w:rsidRPr="00955535">
              <w:rPr>
                <w:i/>
                <w:iCs/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walk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01FB63A4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74</w:t>
            </w:r>
          </w:p>
        </w:tc>
      </w:tr>
      <w:tr w:rsidR="00B24826" w:rsidRPr="00CD2061" w14:paraId="39CFAD12" w14:textId="77777777" w:rsidTr="009D1E17">
        <w:trPr>
          <w:jc w:val="center"/>
        </w:trPr>
        <w:tc>
          <w:tcPr>
            <w:tcW w:w="3114" w:type="dxa"/>
          </w:tcPr>
          <w:p w14:paraId="0231410F" w14:textId="77777777" w:rsidR="00B24826" w:rsidRPr="00955535" w:rsidRDefault="00CD2061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carpinter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carpente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369994A5" w14:textId="248F9089" w:rsidR="00B2482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nacer</w:t>
            </w:r>
            <w:proofErr w:type="spellEnd"/>
            <w:r w:rsidRPr="00955535">
              <w:rPr>
                <w:i/>
                <w:iCs/>
                <w:sz w:val="20"/>
                <w:szCs w:val="20"/>
              </w:rPr>
              <w:t xml:space="preserve"> </w:t>
            </w:r>
            <w:r w:rsidR="00AC739B">
              <w:rPr>
                <w:iCs/>
                <w:sz w:val="20"/>
                <w:szCs w:val="20"/>
              </w:rPr>
              <w:t>‘</w:t>
            </w:r>
            <w:r w:rsidR="00B24826" w:rsidRPr="00955535">
              <w:rPr>
                <w:sz w:val="20"/>
                <w:szCs w:val="20"/>
              </w:rPr>
              <w:t>be born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3CE860A0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63</w:t>
            </w:r>
          </w:p>
        </w:tc>
      </w:tr>
      <w:tr w:rsidR="00B24826" w:rsidRPr="00CD2061" w14:paraId="24E41646" w14:textId="77777777" w:rsidTr="009D1E17">
        <w:trPr>
          <w:jc w:val="center"/>
        </w:trPr>
        <w:tc>
          <w:tcPr>
            <w:tcW w:w="3114" w:type="dxa"/>
          </w:tcPr>
          <w:p w14:paraId="6F2F684C" w14:textId="34D1BCE9" w:rsidR="00B2482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AC739B">
              <w:rPr>
                <w:i/>
                <w:sz w:val="20"/>
                <w:szCs w:val="20"/>
              </w:rPr>
              <w:t>carter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AC739B">
              <w:rPr>
                <w:sz w:val="20"/>
                <w:szCs w:val="20"/>
              </w:rPr>
              <w:t>‘</w:t>
            </w:r>
            <w:r w:rsidR="00B24826" w:rsidRPr="00955535">
              <w:rPr>
                <w:sz w:val="20"/>
                <w:szCs w:val="20"/>
              </w:rPr>
              <w:t>mailman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08C126DF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i/>
                <w:iCs/>
                <w:sz w:val="20"/>
                <w:szCs w:val="20"/>
              </w:rPr>
              <w:t>comer</w:t>
            </w:r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eat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74FCE4D8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1,05</w:t>
            </w:r>
          </w:p>
        </w:tc>
      </w:tr>
      <w:tr w:rsidR="00B24826" w:rsidRPr="00CD2061" w14:paraId="0A660846" w14:textId="77777777" w:rsidTr="009D1E17">
        <w:trPr>
          <w:jc w:val="center"/>
        </w:trPr>
        <w:tc>
          <w:tcPr>
            <w:tcW w:w="3114" w:type="dxa"/>
          </w:tcPr>
          <w:p w14:paraId="5D37532B" w14:textId="2C7B309C" w:rsidR="00B2482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AC739B">
              <w:rPr>
                <w:i/>
                <w:sz w:val="20"/>
                <w:szCs w:val="20"/>
              </w:rPr>
              <w:t>carter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AC739B">
              <w:rPr>
                <w:sz w:val="20"/>
                <w:szCs w:val="20"/>
              </w:rPr>
              <w:t>‘</w:t>
            </w:r>
            <w:r w:rsidR="00CD2061" w:rsidRPr="00955535">
              <w:rPr>
                <w:sz w:val="20"/>
                <w:szCs w:val="20"/>
              </w:rPr>
              <w:t>mailman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2E7E8D5C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cont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tell, count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4801DC1C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1,6</w:t>
            </w:r>
          </w:p>
        </w:tc>
      </w:tr>
      <w:tr w:rsidR="00B24826" w:rsidRPr="00CD2061" w14:paraId="0C938D39" w14:textId="77777777" w:rsidTr="009D1E17">
        <w:trPr>
          <w:jc w:val="center"/>
        </w:trPr>
        <w:tc>
          <w:tcPr>
            <w:tcW w:w="3114" w:type="dxa"/>
          </w:tcPr>
          <w:p w14:paraId="075820B4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i/>
                <w:iCs/>
                <w:sz w:val="20"/>
                <w:szCs w:val="20"/>
              </w:rPr>
              <w:t>chico</w:t>
            </w:r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boy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5AEB4080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grit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shout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0E1667AA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1,83</w:t>
            </w:r>
          </w:p>
        </w:tc>
      </w:tr>
      <w:tr w:rsidR="00B24826" w:rsidRPr="00CD2061" w14:paraId="3E381071" w14:textId="77777777" w:rsidTr="009D1E17">
        <w:trPr>
          <w:jc w:val="center"/>
        </w:trPr>
        <w:tc>
          <w:tcPr>
            <w:tcW w:w="3114" w:type="dxa"/>
          </w:tcPr>
          <w:p w14:paraId="139D7A7C" w14:textId="77777777" w:rsidR="00B24826" w:rsidRPr="00955535" w:rsidRDefault="00CD2061" w:rsidP="00BB1A99">
            <w:pPr>
              <w:rPr>
                <w:sz w:val="20"/>
                <w:szCs w:val="20"/>
              </w:rPr>
            </w:pPr>
            <w:r w:rsidRPr="00955535">
              <w:rPr>
                <w:i/>
                <w:iCs/>
                <w:sz w:val="20"/>
                <w:szCs w:val="20"/>
              </w:rPr>
              <w:t>chico</w:t>
            </w:r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boy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1B70920F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lleg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arrive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48A006F7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98</w:t>
            </w:r>
          </w:p>
        </w:tc>
      </w:tr>
      <w:tr w:rsidR="00B24826" w:rsidRPr="00CD2061" w14:paraId="12D42DE2" w14:textId="77777777" w:rsidTr="009D1E17">
        <w:trPr>
          <w:jc w:val="center"/>
        </w:trPr>
        <w:tc>
          <w:tcPr>
            <w:tcW w:w="3114" w:type="dxa"/>
          </w:tcPr>
          <w:p w14:paraId="07DB894F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chimpancé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chimpanzee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0C2F4F67" w14:textId="6E4FCC95" w:rsidR="00B24826" w:rsidRPr="00955535" w:rsidRDefault="00AC739B" w:rsidP="00BB1A99">
            <w:pPr>
              <w:rPr>
                <w:sz w:val="20"/>
                <w:szCs w:val="20"/>
              </w:rPr>
            </w:pPr>
            <w:proofErr w:type="spellStart"/>
            <w:r w:rsidRPr="00AC739B">
              <w:rPr>
                <w:i/>
                <w:sz w:val="20"/>
                <w:szCs w:val="20"/>
              </w:rPr>
              <w:t>c</w:t>
            </w:r>
            <w:r w:rsidR="0035751D" w:rsidRPr="00AC739B">
              <w:rPr>
                <w:i/>
                <w:sz w:val="20"/>
                <w:szCs w:val="20"/>
              </w:rPr>
              <w:t>aer</w:t>
            </w:r>
            <w:proofErr w:type="spellEnd"/>
            <w:r>
              <w:rPr>
                <w:sz w:val="20"/>
                <w:szCs w:val="20"/>
              </w:rPr>
              <w:t xml:space="preserve"> ‘</w:t>
            </w:r>
            <w:r w:rsidR="00B24826" w:rsidRPr="00955535">
              <w:rPr>
                <w:sz w:val="20"/>
                <w:szCs w:val="20"/>
              </w:rPr>
              <w:t>fall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0E05E2A3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87</w:t>
            </w:r>
          </w:p>
        </w:tc>
      </w:tr>
      <w:tr w:rsidR="00B24826" w:rsidRPr="00CD2061" w14:paraId="3C6B53D8" w14:textId="77777777" w:rsidTr="009D1E17">
        <w:trPr>
          <w:jc w:val="center"/>
        </w:trPr>
        <w:tc>
          <w:tcPr>
            <w:tcW w:w="3114" w:type="dxa"/>
          </w:tcPr>
          <w:p w14:paraId="70F0E016" w14:textId="77777777" w:rsidR="00B24826" w:rsidRPr="00955535" w:rsidRDefault="00CD2061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chimpancé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chimpanzee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63D1938B" w14:textId="7811F076" w:rsidR="00B2482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nacer</w:t>
            </w:r>
            <w:proofErr w:type="spellEnd"/>
            <w:r w:rsidRPr="00955535">
              <w:rPr>
                <w:i/>
                <w:iCs/>
                <w:sz w:val="20"/>
                <w:szCs w:val="20"/>
              </w:rPr>
              <w:t xml:space="preserve"> </w:t>
            </w:r>
            <w:r w:rsidR="00AC739B">
              <w:rPr>
                <w:iCs/>
                <w:sz w:val="20"/>
                <w:szCs w:val="20"/>
              </w:rPr>
              <w:t>‘</w:t>
            </w:r>
            <w:r w:rsidR="00B24826" w:rsidRPr="00955535">
              <w:rPr>
                <w:sz w:val="20"/>
                <w:szCs w:val="20"/>
              </w:rPr>
              <w:t>be born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7A161688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1,52</w:t>
            </w:r>
          </w:p>
        </w:tc>
      </w:tr>
      <w:tr w:rsidR="00B24826" w:rsidRPr="00CD2061" w14:paraId="7EEF6C45" w14:textId="77777777" w:rsidTr="009D1E17">
        <w:trPr>
          <w:jc w:val="center"/>
        </w:trPr>
        <w:tc>
          <w:tcPr>
            <w:tcW w:w="3114" w:type="dxa"/>
          </w:tcPr>
          <w:p w14:paraId="7C7C69CB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científic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scientist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4BF39944" w14:textId="25E8C288" w:rsidR="00B2482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llevar</w:t>
            </w:r>
            <w:proofErr w:type="spellEnd"/>
            <w:r w:rsidRPr="00955535">
              <w:rPr>
                <w:i/>
                <w:iCs/>
                <w:sz w:val="20"/>
                <w:szCs w:val="20"/>
              </w:rPr>
              <w:t xml:space="preserve"> </w:t>
            </w:r>
            <w:r w:rsidR="00AC739B">
              <w:rPr>
                <w:iCs/>
                <w:sz w:val="20"/>
                <w:szCs w:val="20"/>
              </w:rPr>
              <w:t>‘</w:t>
            </w:r>
            <w:r w:rsidR="00B24826" w:rsidRPr="00955535">
              <w:rPr>
                <w:sz w:val="20"/>
                <w:szCs w:val="20"/>
              </w:rPr>
              <w:t>carry, wea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5B4B9DBE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5</w:t>
            </w:r>
          </w:p>
        </w:tc>
      </w:tr>
      <w:tr w:rsidR="00B24826" w:rsidRPr="00CD2061" w14:paraId="4BB2E0D3" w14:textId="77777777" w:rsidTr="009D1E17">
        <w:trPr>
          <w:jc w:val="center"/>
        </w:trPr>
        <w:tc>
          <w:tcPr>
            <w:tcW w:w="3114" w:type="dxa"/>
          </w:tcPr>
          <w:p w14:paraId="421982A3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i/>
                <w:iCs/>
                <w:sz w:val="20"/>
                <w:szCs w:val="20"/>
              </w:rPr>
              <w:t>conductor</w:t>
            </w:r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drive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67B56C85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pase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stroll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36112B32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1,6</w:t>
            </w:r>
          </w:p>
        </w:tc>
      </w:tr>
      <w:tr w:rsidR="00B24826" w:rsidRPr="00CD2061" w14:paraId="3D78584B" w14:textId="77777777" w:rsidTr="009D1E17">
        <w:trPr>
          <w:jc w:val="center"/>
        </w:trPr>
        <w:tc>
          <w:tcPr>
            <w:tcW w:w="3114" w:type="dxa"/>
          </w:tcPr>
          <w:p w14:paraId="2867D951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conej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rabbit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3308CA06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crece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grow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733B1A99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1,67</w:t>
            </w:r>
          </w:p>
        </w:tc>
      </w:tr>
      <w:tr w:rsidR="00B24826" w:rsidRPr="00CD2061" w14:paraId="603C9019" w14:textId="77777777" w:rsidTr="009D1E17">
        <w:trPr>
          <w:jc w:val="center"/>
        </w:trPr>
        <w:tc>
          <w:tcPr>
            <w:tcW w:w="3114" w:type="dxa"/>
          </w:tcPr>
          <w:p w14:paraId="4CE000B3" w14:textId="77777777" w:rsidR="00B24826" w:rsidRPr="00955535" w:rsidRDefault="00CD2061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conej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rabbit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4887A97F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gir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turn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177E3825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56</w:t>
            </w:r>
          </w:p>
        </w:tc>
      </w:tr>
      <w:tr w:rsidR="00B24826" w:rsidRPr="00CD2061" w14:paraId="123782FA" w14:textId="77777777" w:rsidTr="009D1E17">
        <w:trPr>
          <w:jc w:val="center"/>
        </w:trPr>
        <w:tc>
          <w:tcPr>
            <w:tcW w:w="3114" w:type="dxa"/>
          </w:tcPr>
          <w:p w14:paraId="0E70F2D1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costurer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seamstress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1E1FE656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corre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run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48D443BD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56</w:t>
            </w:r>
          </w:p>
        </w:tc>
      </w:tr>
      <w:tr w:rsidR="00B24826" w:rsidRPr="00CD2061" w14:paraId="572F065B" w14:textId="77777777" w:rsidTr="009D1E17">
        <w:trPr>
          <w:jc w:val="center"/>
        </w:trPr>
        <w:tc>
          <w:tcPr>
            <w:tcW w:w="3114" w:type="dxa"/>
          </w:tcPr>
          <w:p w14:paraId="76A87813" w14:textId="77777777" w:rsidR="00B24826" w:rsidRPr="00955535" w:rsidRDefault="00A13D97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costurer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seamstress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38136724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desaparece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disappea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5B689BD4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25</w:t>
            </w:r>
          </w:p>
        </w:tc>
      </w:tr>
      <w:tr w:rsidR="00B24826" w:rsidRPr="00CD2061" w14:paraId="57AAB527" w14:textId="77777777" w:rsidTr="009D1E17">
        <w:trPr>
          <w:jc w:val="center"/>
        </w:trPr>
        <w:tc>
          <w:tcPr>
            <w:tcW w:w="3114" w:type="dxa"/>
          </w:tcPr>
          <w:p w14:paraId="4213B1F1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i/>
                <w:iCs/>
                <w:sz w:val="20"/>
                <w:szCs w:val="20"/>
              </w:rPr>
              <w:t>doctor</w:t>
            </w:r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docto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089E3F13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limpi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clean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39E66B2F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1,29</w:t>
            </w:r>
          </w:p>
        </w:tc>
      </w:tr>
      <w:tr w:rsidR="00B24826" w:rsidRPr="00CD2061" w14:paraId="300BAB0C" w14:textId="77777777" w:rsidTr="009D1E17">
        <w:trPr>
          <w:jc w:val="center"/>
        </w:trPr>
        <w:tc>
          <w:tcPr>
            <w:tcW w:w="3114" w:type="dxa"/>
          </w:tcPr>
          <w:p w14:paraId="4AF47328" w14:textId="77777777" w:rsidR="00B24826" w:rsidRPr="00955535" w:rsidRDefault="00A13D97" w:rsidP="00BB1A99">
            <w:pPr>
              <w:rPr>
                <w:sz w:val="20"/>
                <w:szCs w:val="20"/>
              </w:rPr>
            </w:pPr>
            <w:r w:rsidRPr="00955535">
              <w:rPr>
                <w:i/>
                <w:iCs/>
                <w:sz w:val="20"/>
                <w:szCs w:val="20"/>
              </w:rPr>
              <w:t>doctor</w:t>
            </w:r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docto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1EF2A524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mori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die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5DB62739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1,43</w:t>
            </w:r>
          </w:p>
        </w:tc>
      </w:tr>
      <w:tr w:rsidR="00B24826" w:rsidRPr="00CD2061" w14:paraId="589A946A" w14:textId="77777777" w:rsidTr="009D1E17">
        <w:trPr>
          <w:jc w:val="center"/>
        </w:trPr>
        <w:tc>
          <w:tcPr>
            <w:tcW w:w="3114" w:type="dxa"/>
          </w:tcPr>
          <w:p w14:paraId="4AADB011" w14:textId="36EE177B" w:rsidR="00B2482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DD0A03">
              <w:rPr>
                <w:i/>
                <w:sz w:val="20"/>
                <w:szCs w:val="20"/>
              </w:rPr>
              <w:t>director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DD0A03">
              <w:rPr>
                <w:sz w:val="20"/>
                <w:szCs w:val="20"/>
              </w:rPr>
              <w:t>‘</w:t>
            </w:r>
            <w:r w:rsidR="00B24826" w:rsidRPr="00955535">
              <w:rPr>
                <w:sz w:val="20"/>
                <w:szCs w:val="20"/>
              </w:rPr>
              <w:t>principal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04486BAC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prepar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prepare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695763BF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1,83</w:t>
            </w:r>
          </w:p>
        </w:tc>
      </w:tr>
      <w:tr w:rsidR="00B24826" w:rsidRPr="00CD2061" w14:paraId="2F479B47" w14:textId="77777777" w:rsidTr="009D1E17">
        <w:trPr>
          <w:jc w:val="center"/>
        </w:trPr>
        <w:tc>
          <w:tcPr>
            <w:tcW w:w="3114" w:type="dxa"/>
          </w:tcPr>
          <w:p w14:paraId="3D3C9447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electricist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electrician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5811459A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and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walk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29A80EAC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7</w:t>
            </w:r>
          </w:p>
        </w:tc>
      </w:tr>
      <w:tr w:rsidR="00B24826" w:rsidRPr="00CD2061" w14:paraId="774BD940" w14:textId="77777777" w:rsidTr="009D1E17">
        <w:trPr>
          <w:jc w:val="center"/>
        </w:trPr>
        <w:tc>
          <w:tcPr>
            <w:tcW w:w="3114" w:type="dxa"/>
          </w:tcPr>
          <w:p w14:paraId="691CAE82" w14:textId="77777777" w:rsidR="00B24826" w:rsidRPr="00955535" w:rsidRDefault="00A13D97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electricist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electrician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0C5FA884" w14:textId="77777777" w:rsidR="00B2482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llevar</w:t>
            </w:r>
            <w:proofErr w:type="spellEnd"/>
            <w:r w:rsidR="003D02CE" w:rsidRPr="00955535">
              <w:rPr>
                <w:i/>
                <w:iCs/>
                <w:sz w:val="20"/>
                <w:szCs w:val="20"/>
              </w:rPr>
              <w:t>’</w:t>
            </w:r>
            <w:r w:rsidRPr="00955535">
              <w:rPr>
                <w:i/>
                <w:iCs/>
                <w:sz w:val="20"/>
                <w:szCs w:val="20"/>
              </w:rPr>
              <w:t xml:space="preserve"> </w:t>
            </w:r>
            <w:r w:rsidR="00B24826" w:rsidRPr="00955535">
              <w:rPr>
                <w:sz w:val="20"/>
                <w:szCs w:val="20"/>
              </w:rPr>
              <w:t>carry, wea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4CD08A06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74</w:t>
            </w:r>
          </w:p>
        </w:tc>
      </w:tr>
      <w:tr w:rsidR="00B24826" w:rsidRPr="00CD2061" w14:paraId="2F1BD380" w14:textId="77777777" w:rsidTr="009D1E17">
        <w:trPr>
          <w:jc w:val="center"/>
        </w:trPr>
        <w:tc>
          <w:tcPr>
            <w:tcW w:w="3114" w:type="dxa"/>
          </w:tcPr>
          <w:p w14:paraId="33DA5A9F" w14:textId="2116E5BC" w:rsidR="00B2482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empresaria</w:t>
            </w:r>
            <w:proofErr w:type="spellEnd"/>
            <w:r w:rsidRPr="00955535">
              <w:rPr>
                <w:i/>
                <w:iCs/>
                <w:sz w:val="20"/>
                <w:szCs w:val="20"/>
              </w:rPr>
              <w:t xml:space="preserve"> </w:t>
            </w:r>
            <w:r w:rsidR="00DD0A03">
              <w:rPr>
                <w:iCs/>
                <w:sz w:val="20"/>
                <w:szCs w:val="20"/>
              </w:rPr>
              <w:t>‘</w:t>
            </w:r>
            <w:r w:rsidR="00B24826" w:rsidRPr="00955535">
              <w:rPr>
                <w:sz w:val="20"/>
                <w:szCs w:val="20"/>
              </w:rPr>
              <w:t>business woman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5AD34EAA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corre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run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777DC5D7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96</w:t>
            </w:r>
          </w:p>
        </w:tc>
      </w:tr>
      <w:tr w:rsidR="00B24826" w:rsidRPr="00CD2061" w14:paraId="06212B95" w14:textId="77777777" w:rsidTr="009D1E17">
        <w:trPr>
          <w:jc w:val="center"/>
        </w:trPr>
        <w:tc>
          <w:tcPr>
            <w:tcW w:w="3114" w:type="dxa"/>
          </w:tcPr>
          <w:p w14:paraId="598D9BDB" w14:textId="3EDB5A92" w:rsidR="00B2482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empresaria</w:t>
            </w:r>
            <w:proofErr w:type="spellEnd"/>
            <w:r w:rsidRPr="00955535">
              <w:rPr>
                <w:i/>
                <w:iCs/>
                <w:sz w:val="20"/>
                <w:szCs w:val="20"/>
              </w:rPr>
              <w:t xml:space="preserve"> </w:t>
            </w:r>
            <w:r w:rsidR="00DD0A03">
              <w:rPr>
                <w:iCs/>
                <w:sz w:val="20"/>
                <w:szCs w:val="20"/>
              </w:rPr>
              <w:t>‘</w:t>
            </w:r>
            <w:r w:rsidR="00A13D97" w:rsidRPr="00955535">
              <w:rPr>
                <w:sz w:val="20"/>
                <w:szCs w:val="20"/>
              </w:rPr>
              <w:t>business woman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28A10FE7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desaparece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disappea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45EBE79C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47</w:t>
            </w:r>
          </w:p>
        </w:tc>
      </w:tr>
      <w:tr w:rsidR="00B24826" w:rsidRPr="00CD2061" w14:paraId="4A3FC889" w14:textId="77777777" w:rsidTr="009D1E17">
        <w:trPr>
          <w:jc w:val="center"/>
        </w:trPr>
        <w:tc>
          <w:tcPr>
            <w:tcW w:w="3114" w:type="dxa"/>
          </w:tcPr>
          <w:p w14:paraId="4191B9C9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DD0A03">
              <w:rPr>
                <w:i/>
                <w:sz w:val="20"/>
                <w:szCs w:val="20"/>
              </w:rPr>
              <w:t>entrenado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coach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0E9138E0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pase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stroll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743FAF94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1,2</w:t>
            </w:r>
          </w:p>
        </w:tc>
      </w:tr>
      <w:tr w:rsidR="00B24826" w:rsidRPr="00CD2061" w14:paraId="5D79996F" w14:textId="77777777" w:rsidTr="009D1E17">
        <w:trPr>
          <w:jc w:val="center"/>
        </w:trPr>
        <w:tc>
          <w:tcPr>
            <w:tcW w:w="3114" w:type="dxa"/>
          </w:tcPr>
          <w:p w14:paraId="0BFD0EB5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escrito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write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0629EE8E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mat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kill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11B164ED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1,01</w:t>
            </w:r>
          </w:p>
        </w:tc>
      </w:tr>
      <w:tr w:rsidR="00B24826" w:rsidRPr="00CD2061" w14:paraId="25D309FA" w14:textId="77777777" w:rsidTr="009D1E17">
        <w:trPr>
          <w:jc w:val="center"/>
        </w:trPr>
        <w:tc>
          <w:tcPr>
            <w:tcW w:w="3114" w:type="dxa"/>
          </w:tcPr>
          <w:p w14:paraId="1D002027" w14:textId="77777777" w:rsidR="00B24826" w:rsidRPr="00955535" w:rsidRDefault="00A13D97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escrito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write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28DE3011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nad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swim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6EE6C2FB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34</w:t>
            </w:r>
          </w:p>
        </w:tc>
      </w:tr>
      <w:tr w:rsidR="00B24826" w:rsidRPr="00CD2061" w14:paraId="337CA479" w14:textId="77777777" w:rsidTr="009D1E17">
        <w:trPr>
          <w:jc w:val="center"/>
        </w:trPr>
        <w:tc>
          <w:tcPr>
            <w:tcW w:w="3114" w:type="dxa"/>
          </w:tcPr>
          <w:p w14:paraId="2C3279CA" w14:textId="717FDA86" w:rsidR="00B2482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DD0A03">
              <w:rPr>
                <w:i/>
                <w:sz w:val="20"/>
                <w:szCs w:val="20"/>
              </w:rPr>
              <w:t>estudiante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DD0A03">
              <w:rPr>
                <w:sz w:val="20"/>
                <w:szCs w:val="20"/>
              </w:rPr>
              <w:t>‘</w:t>
            </w:r>
            <w:r w:rsidR="00B24826" w:rsidRPr="00955535">
              <w:rPr>
                <w:sz w:val="20"/>
                <w:szCs w:val="20"/>
              </w:rPr>
              <w:t>student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2776F62D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prepar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prepare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19CEF43E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1,32</w:t>
            </w:r>
          </w:p>
        </w:tc>
      </w:tr>
      <w:tr w:rsidR="00B24826" w:rsidRPr="00CD2061" w14:paraId="68FE53DF" w14:textId="77777777" w:rsidTr="009D1E17">
        <w:trPr>
          <w:jc w:val="center"/>
        </w:trPr>
        <w:tc>
          <w:tcPr>
            <w:tcW w:w="3114" w:type="dxa"/>
          </w:tcPr>
          <w:p w14:paraId="4FBE8767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explorado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explore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5B5D6544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mat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kill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2902BC4B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47</w:t>
            </w:r>
          </w:p>
        </w:tc>
      </w:tr>
      <w:tr w:rsidR="00B24826" w:rsidRPr="00CD2061" w14:paraId="6E1C0591" w14:textId="77777777" w:rsidTr="009D1E17">
        <w:trPr>
          <w:jc w:val="center"/>
        </w:trPr>
        <w:tc>
          <w:tcPr>
            <w:tcW w:w="3114" w:type="dxa"/>
          </w:tcPr>
          <w:p w14:paraId="7FE48EEA" w14:textId="68891F5A" w:rsidR="00B2482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DD0A03">
              <w:rPr>
                <w:i/>
                <w:sz w:val="20"/>
                <w:szCs w:val="20"/>
              </w:rPr>
              <w:t>florist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DD0A03">
              <w:rPr>
                <w:sz w:val="20"/>
                <w:szCs w:val="20"/>
              </w:rPr>
              <w:t>‘</w:t>
            </w:r>
            <w:r w:rsidR="00B24826" w:rsidRPr="00955535">
              <w:rPr>
                <w:sz w:val="20"/>
                <w:szCs w:val="20"/>
              </w:rPr>
              <w:t>florist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7E4B9F57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aparece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appea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362CC205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32</w:t>
            </w:r>
          </w:p>
        </w:tc>
      </w:tr>
      <w:tr w:rsidR="00B24826" w:rsidRPr="00CD2061" w14:paraId="58979D6A" w14:textId="77777777" w:rsidTr="009D1E17">
        <w:trPr>
          <w:jc w:val="center"/>
        </w:trPr>
        <w:tc>
          <w:tcPr>
            <w:tcW w:w="3114" w:type="dxa"/>
          </w:tcPr>
          <w:p w14:paraId="440E7E04" w14:textId="723FE35C" w:rsidR="00B2482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DD0A03">
              <w:rPr>
                <w:i/>
                <w:sz w:val="20"/>
                <w:szCs w:val="20"/>
              </w:rPr>
              <w:t>florist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DD0A03">
              <w:rPr>
                <w:sz w:val="20"/>
                <w:szCs w:val="20"/>
              </w:rPr>
              <w:t>‘</w:t>
            </w:r>
            <w:r w:rsidR="00A13D97" w:rsidRPr="00955535">
              <w:rPr>
                <w:sz w:val="20"/>
                <w:szCs w:val="20"/>
              </w:rPr>
              <w:t>florist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7B05407B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i/>
                <w:iCs/>
                <w:sz w:val="20"/>
                <w:szCs w:val="20"/>
              </w:rPr>
              <w:t>pasar</w:t>
            </w:r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go by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1387B781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29</w:t>
            </w:r>
          </w:p>
        </w:tc>
      </w:tr>
      <w:tr w:rsidR="00B24826" w:rsidRPr="00CD2061" w14:paraId="2AE34E23" w14:textId="77777777" w:rsidTr="009D1E17">
        <w:trPr>
          <w:jc w:val="center"/>
        </w:trPr>
        <w:tc>
          <w:tcPr>
            <w:tcW w:w="3114" w:type="dxa"/>
          </w:tcPr>
          <w:p w14:paraId="4B7EC546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fruter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green groce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5962D922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pase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stroll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4030CADD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7</w:t>
            </w:r>
          </w:p>
        </w:tc>
      </w:tr>
      <w:tr w:rsidR="00B24826" w:rsidRPr="00CD2061" w14:paraId="4CB007A7" w14:textId="77777777" w:rsidTr="009D1E17">
        <w:trPr>
          <w:jc w:val="center"/>
        </w:trPr>
        <w:tc>
          <w:tcPr>
            <w:tcW w:w="3114" w:type="dxa"/>
          </w:tcPr>
          <w:p w14:paraId="6D3963FD" w14:textId="77777777" w:rsidR="00B24826" w:rsidRPr="00955535" w:rsidRDefault="00A13D97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fruter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green groce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4DBDC17E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sali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go out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03B4DDDD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5</w:t>
            </w:r>
          </w:p>
        </w:tc>
      </w:tr>
      <w:tr w:rsidR="00B24826" w:rsidRPr="00CD2061" w14:paraId="7E8815E0" w14:textId="77777777" w:rsidTr="009D1E17">
        <w:trPr>
          <w:jc w:val="center"/>
        </w:trPr>
        <w:tc>
          <w:tcPr>
            <w:tcW w:w="3114" w:type="dxa"/>
          </w:tcPr>
          <w:p w14:paraId="18227D7E" w14:textId="66F79B6B" w:rsidR="00B2482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DD0A03">
              <w:rPr>
                <w:i/>
                <w:sz w:val="20"/>
                <w:szCs w:val="20"/>
              </w:rPr>
              <w:t>gallin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DD0A03">
              <w:rPr>
                <w:sz w:val="20"/>
                <w:szCs w:val="20"/>
              </w:rPr>
              <w:t>‘</w:t>
            </w:r>
            <w:r w:rsidR="00B24826" w:rsidRPr="00955535">
              <w:rPr>
                <w:sz w:val="20"/>
                <w:szCs w:val="20"/>
              </w:rPr>
              <w:t>hen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7E350CDB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corre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run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543B35B4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1,85</w:t>
            </w:r>
          </w:p>
        </w:tc>
      </w:tr>
      <w:tr w:rsidR="00B24826" w:rsidRPr="00CD2061" w14:paraId="6C4311FB" w14:textId="77777777" w:rsidTr="009D1E17">
        <w:trPr>
          <w:jc w:val="center"/>
        </w:trPr>
        <w:tc>
          <w:tcPr>
            <w:tcW w:w="3114" w:type="dxa"/>
          </w:tcPr>
          <w:p w14:paraId="45BC2A43" w14:textId="53ECCA86" w:rsidR="00B2482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DD0A03">
              <w:rPr>
                <w:i/>
                <w:sz w:val="20"/>
                <w:szCs w:val="20"/>
              </w:rPr>
              <w:t>gallin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DD0A03">
              <w:rPr>
                <w:sz w:val="20"/>
                <w:szCs w:val="20"/>
              </w:rPr>
              <w:t>‘</w:t>
            </w:r>
            <w:r w:rsidR="00A13D97" w:rsidRPr="00955535">
              <w:rPr>
                <w:sz w:val="20"/>
                <w:szCs w:val="20"/>
              </w:rPr>
              <w:t>hen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5EAE17CB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desaparece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disappea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57D39D36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49</w:t>
            </w:r>
          </w:p>
        </w:tc>
      </w:tr>
      <w:tr w:rsidR="00B24826" w:rsidRPr="00CD2061" w14:paraId="18300516" w14:textId="77777777" w:rsidTr="009D1E17">
        <w:trPr>
          <w:jc w:val="center"/>
        </w:trPr>
        <w:tc>
          <w:tcPr>
            <w:tcW w:w="3114" w:type="dxa"/>
          </w:tcPr>
          <w:p w14:paraId="6415C391" w14:textId="41F9C8A9" w:rsidR="00B2482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DD0A03">
              <w:rPr>
                <w:i/>
                <w:sz w:val="20"/>
                <w:szCs w:val="20"/>
              </w:rPr>
              <w:t>gimnast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DD0A03">
              <w:rPr>
                <w:sz w:val="20"/>
                <w:szCs w:val="20"/>
              </w:rPr>
              <w:t>‘</w:t>
            </w:r>
            <w:r w:rsidR="00B24826" w:rsidRPr="00955535">
              <w:rPr>
                <w:sz w:val="20"/>
                <w:szCs w:val="20"/>
              </w:rPr>
              <w:t>gymnast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31FC7568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limpi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clean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3D30E78E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27</w:t>
            </w:r>
          </w:p>
        </w:tc>
      </w:tr>
      <w:tr w:rsidR="00B24826" w:rsidRPr="00CD2061" w14:paraId="271BDCAD" w14:textId="77777777" w:rsidTr="009D1E17">
        <w:trPr>
          <w:jc w:val="center"/>
        </w:trPr>
        <w:tc>
          <w:tcPr>
            <w:tcW w:w="3114" w:type="dxa"/>
          </w:tcPr>
          <w:p w14:paraId="053FCFF3" w14:textId="0F5FEC72" w:rsidR="00B2482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DD0A03">
              <w:rPr>
                <w:i/>
                <w:sz w:val="20"/>
                <w:szCs w:val="20"/>
              </w:rPr>
              <w:t>gimnast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DD0A03">
              <w:rPr>
                <w:sz w:val="20"/>
                <w:szCs w:val="20"/>
              </w:rPr>
              <w:t>‘</w:t>
            </w:r>
            <w:r w:rsidR="00A13D97" w:rsidRPr="00955535">
              <w:rPr>
                <w:sz w:val="20"/>
                <w:szCs w:val="20"/>
              </w:rPr>
              <w:t>gymnast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7C193E2B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llam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call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6F72EDDB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4</w:t>
            </w:r>
          </w:p>
        </w:tc>
      </w:tr>
      <w:tr w:rsidR="00B24826" w:rsidRPr="00CD2061" w14:paraId="70A75378" w14:textId="77777777" w:rsidTr="009D1E17">
        <w:trPr>
          <w:jc w:val="center"/>
        </w:trPr>
        <w:tc>
          <w:tcPr>
            <w:tcW w:w="3114" w:type="dxa"/>
          </w:tcPr>
          <w:p w14:paraId="72EDA4E6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hámste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hamste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21DBF368" w14:textId="01E10F13" w:rsidR="00B2482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2C04EE">
              <w:rPr>
                <w:i/>
                <w:sz w:val="20"/>
                <w:szCs w:val="20"/>
              </w:rPr>
              <w:t>cae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2C04EE">
              <w:rPr>
                <w:sz w:val="20"/>
                <w:szCs w:val="20"/>
              </w:rPr>
              <w:t>‘</w:t>
            </w:r>
            <w:r w:rsidR="00B24826" w:rsidRPr="00955535">
              <w:rPr>
                <w:sz w:val="20"/>
                <w:szCs w:val="20"/>
              </w:rPr>
              <w:t>fall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0E15AD55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69</w:t>
            </w:r>
          </w:p>
        </w:tc>
      </w:tr>
      <w:tr w:rsidR="00B24826" w:rsidRPr="00CD2061" w14:paraId="3562CBB2" w14:textId="77777777" w:rsidTr="009D1E17">
        <w:trPr>
          <w:jc w:val="center"/>
        </w:trPr>
        <w:tc>
          <w:tcPr>
            <w:tcW w:w="3114" w:type="dxa"/>
          </w:tcPr>
          <w:p w14:paraId="5E3A0845" w14:textId="77777777" w:rsidR="00B24826" w:rsidRPr="00955535" w:rsidRDefault="00A13D97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hámste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hamste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735C2BA2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camin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walk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3202ED9F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1,69</w:t>
            </w:r>
          </w:p>
        </w:tc>
      </w:tr>
      <w:tr w:rsidR="00B24826" w:rsidRPr="00CD2061" w14:paraId="46D99D84" w14:textId="77777777" w:rsidTr="009D1E17">
        <w:trPr>
          <w:jc w:val="center"/>
        </w:trPr>
        <w:tc>
          <w:tcPr>
            <w:tcW w:w="3114" w:type="dxa"/>
          </w:tcPr>
          <w:p w14:paraId="2A2D4AD3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informátic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computer technician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269C4E5B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despert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wake up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5576BA65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5</w:t>
            </w:r>
          </w:p>
        </w:tc>
      </w:tr>
      <w:tr w:rsidR="00B24826" w:rsidRPr="00CD2061" w14:paraId="02F2A588" w14:textId="77777777" w:rsidTr="009D1E17">
        <w:trPr>
          <w:jc w:val="center"/>
        </w:trPr>
        <w:tc>
          <w:tcPr>
            <w:tcW w:w="3114" w:type="dxa"/>
          </w:tcPr>
          <w:p w14:paraId="257CAF37" w14:textId="77777777" w:rsidR="00B24826" w:rsidRPr="00955535" w:rsidRDefault="00A13D97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informátic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computer technician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3B5A97CA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toc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touch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1D7DECD0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9</w:t>
            </w:r>
          </w:p>
        </w:tc>
      </w:tr>
      <w:tr w:rsidR="00B24826" w:rsidRPr="00CD2061" w14:paraId="1E6E27E5" w14:textId="77777777" w:rsidTr="009D1E17">
        <w:trPr>
          <w:jc w:val="center"/>
        </w:trPr>
        <w:tc>
          <w:tcPr>
            <w:tcW w:w="3114" w:type="dxa"/>
          </w:tcPr>
          <w:p w14:paraId="31C50E33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jiraf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giraffe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6FBE926B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nad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swim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7D04062F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21</w:t>
            </w:r>
          </w:p>
        </w:tc>
      </w:tr>
      <w:tr w:rsidR="00B24826" w:rsidRPr="00CD2061" w14:paraId="4745DC43" w14:textId="77777777" w:rsidTr="009D1E17">
        <w:trPr>
          <w:jc w:val="center"/>
        </w:trPr>
        <w:tc>
          <w:tcPr>
            <w:tcW w:w="3114" w:type="dxa"/>
          </w:tcPr>
          <w:p w14:paraId="02FD488C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jiraf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giraffe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49D4D9DB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i/>
                <w:iCs/>
                <w:sz w:val="20"/>
                <w:szCs w:val="20"/>
              </w:rPr>
              <w:t>pasar</w:t>
            </w:r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go by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05B68CD8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49</w:t>
            </w:r>
          </w:p>
        </w:tc>
      </w:tr>
      <w:tr w:rsidR="00B24826" w:rsidRPr="00CD2061" w14:paraId="3E216430" w14:textId="77777777" w:rsidTr="009D1E17">
        <w:trPr>
          <w:jc w:val="center"/>
        </w:trPr>
        <w:tc>
          <w:tcPr>
            <w:tcW w:w="3114" w:type="dxa"/>
          </w:tcPr>
          <w:p w14:paraId="5E1FCD1B" w14:textId="77777777" w:rsidR="00B24826" w:rsidRPr="00955535" w:rsidRDefault="00E87902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lému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lemu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050C6BB0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2C04EE">
              <w:rPr>
                <w:i/>
                <w:sz w:val="20"/>
                <w:szCs w:val="20"/>
              </w:rPr>
              <w:t>arregl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fix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488C0179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03</w:t>
            </w:r>
          </w:p>
        </w:tc>
      </w:tr>
      <w:tr w:rsidR="00B24826" w:rsidRPr="00CD2061" w14:paraId="5347C155" w14:textId="77777777" w:rsidTr="009D1E17">
        <w:trPr>
          <w:jc w:val="center"/>
        </w:trPr>
        <w:tc>
          <w:tcPr>
            <w:tcW w:w="3114" w:type="dxa"/>
          </w:tcPr>
          <w:p w14:paraId="220D4820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leñado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lumberjack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7294C06C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grit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shout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4FA6F668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1,34</w:t>
            </w:r>
          </w:p>
        </w:tc>
      </w:tr>
      <w:tr w:rsidR="00B24826" w:rsidRPr="00CD2061" w14:paraId="2E0444FF" w14:textId="77777777" w:rsidTr="009D1E17">
        <w:trPr>
          <w:jc w:val="center"/>
        </w:trPr>
        <w:tc>
          <w:tcPr>
            <w:tcW w:w="3114" w:type="dxa"/>
          </w:tcPr>
          <w:p w14:paraId="02D0B3A6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leñado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lumberjack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1B888BA6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sali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go out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60621674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58</w:t>
            </w:r>
          </w:p>
        </w:tc>
      </w:tr>
      <w:tr w:rsidR="00B24826" w:rsidRPr="00CD2061" w14:paraId="78574CDB" w14:textId="77777777" w:rsidTr="009D1E17">
        <w:trPr>
          <w:jc w:val="center"/>
        </w:trPr>
        <w:tc>
          <w:tcPr>
            <w:tcW w:w="3114" w:type="dxa"/>
          </w:tcPr>
          <w:p w14:paraId="74D7B0D7" w14:textId="73D56704" w:rsidR="00B2482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2C04EE">
              <w:rPr>
                <w:i/>
                <w:sz w:val="20"/>
                <w:szCs w:val="20"/>
              </w:rPr>
              <w:t>limpiador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2C04EE">
              <w:rPr>
                <w:sz w:val="20"/>
                <w:szCs w:val="20"/>
              </w:rPr>
              <w:t>‘</w:t>
            </w:r>
            <w:r w:rsidR="00E87902" w:rsidRPr="00955535">
              <w:rPr>
                <w:sz w:val="20"/>
                <w:szCs w:val="20"/>
              </w:rPr>
              <w:t>cleane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11A82FE1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prepar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prepare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7C41834E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1,5</w:t>
            </w:r>
          </w:p>
        </w:tc>
      </w:tr>
      <w:tr w:rsidR="00B24826" w:rsidRPr="00CD2061" w14:paraId="6F1901DB" w14:textId="77777777" w:rsidTr="009D1E17">
        <w:trPr>
          <w:jc w:val="center"/>
        </w:trPr>
        <w:tc>
          <w:tcPr>
            <w:tcW w:w="3114" w:type="dxa"/>
          </w:tcPr>
          <w:p w14:paraId="482C61C6" w14:textId="2B0AF95A" w:rsidR="00B2482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2C04EE">
              <w:rPr>
                <w:i/>
                <w:sz w:val="20"/>
                <w:szCs w:val="20"/>
              </w:rPr>
              <w:t>lince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2C04EE">
              <w:rPr>
                <w:sz w:val="20"/>
                <w:szCs w:val="20"/>
              </w:rPr>
              <w:t>‘</w:t>
            </w:r>
            <w:r w:rsidR="00B24826" w:rsidRPr="00955535">
              <w:rPr>
                <w:sz w:val="20"/>
                <w:szCs w:val="20"/>
              </w:rPr>
              <w:t>lynx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69AFB847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crece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grow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153D6359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1,76</w:t>
            </w:r>
          </w:p>
        </w:tc>
      </w:tr>
      <w:tr w:rsidR="00B24826" w:rsidRPr="00CD2061" w14:paraId="293D07DD" w14:textId="77777777" w:rsidTr="009D1E17">
        <w:trPr>
          <w:jc w:val="center"/>
        </w:trPr>
        <w:tc>
          <w:tcPr>
            <w:tcW w:w="3114" w:type="dxa"/>
          </w:tcPr>
          <w:p w14:paraId="2D691510" w14:textId="3BF34878" w:rsidR="00B2482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2C04EE">
              <w:rPr>
                <w:i/>
                <w:sz w:val="20"/>
                <w:szCs w:val="20"/>
              </w:rPr>
              <w:t>lince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2C04EE">
              <w:rPr>
                <w:sz w:val="20"/>
                <w:szCs w:val="20"/>
              </w:rPr>
              <w:t>‘</w:t>
            </w:r>
            <w:r w:rsidR="00B24826" w:rsidRPr="00955535">
              <w:rPr>
                <w:sz w:val="20"/>
                <w:szCs w:val="20"/>
              </w:rPr>
              <w:t>lynx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3359CCDF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gir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turn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17155A7C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49</w:t>
            </w:r>
          </w:p>
        </w:tc>
      </w:tr>
      <w:tr w:rsidR="00B24826" w:rsidRPr="00CD2061" w14:paraId="137E7FEE" w14:textId="77777777" w:rsidTr="009D1E17">
        <w:trPr>
          <w:trHeight w:val="190"/>
          <w:jc w:val="center"/>
        </w:trPr>
        <w:tc>
          <w:tcPr>
            <w:tcW w:w="3114" w:type="dxa"/>
          </w:tcPr>
          <w:p w14:paraId="25636155" w14:textId="77777777" w:rsidR="00B24826" w:rsidRPr="00955535" w:rsidRDefault="00E87902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logoped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speech therapist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7099CE9F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gir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turn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5798944F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2</w:t>
            </w:r>
          </w:p>
        </w:tc>
      </w:tr>
      <w:tr w:rsidR="00B24826" w:rsidRPr="00CD2061" w14:paraId="2137B952" w14:textId="77777777" w:rsidTr="009D1E17">
        <w:trPr>
          <w:trHeight w:val="190"/>
          <w:jc w:val="center"/>
        </w:trPr>
        <w:tc>
          <w:tcPr>
            <w:tcW w:w="3114" w:type="dxa"/>
          </w:tcPr>
          <w:p w14:paraId="76FE9025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logoped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speech therapist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1EECCE9C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toc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touch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7DBEF130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43</w:t>
            </w:r>
          </w:p>
        </w:tc>
      </w:tr>
      <w:tr w:rsidR="00B24826" w:rsidRPr="00CD2061" w14:paraId="5C74F334" w14:textId="77777777" w:rsidTr="009D1E17">
        <w:trPr>
          <w:jc w:val="center"/>
        </w:trPr>
        <w:tc>
          <w:tcPr>
            <w:tcW w:w="3114" w:type="dxa"/>
          </w:tcPr>
          <w:p w14:paraId="71CD546E" w14:textId="629C1D08" w:rsidR="00B2482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2C04EE">
              <w:rPr>
                <w:i/>
                <w:sz w:val="20"/>
                <w:szCs w:val="20"/>
              </w:rPr>
              <w:t>mariner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2C04EE">
              <w:rPr>
                <w:sz w:val="20"/>
                <w:szCs w:val="20"/>
              </w:rPr>
              <w:t>‘</w:t>
            </w:r>
            <w:r w:rsidR="00E87902" w:rsidRPr="00955535">
              <w:rPr>
                <w:sz w:val="20"/>
                <w:szCs w:val="20"/>
              </w:rPr>
              <w:t>sailo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6D2CF166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aparece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appea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7035D68E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96</w:t>
            </w:r>
          </w:p>
        </w:tc>
      </w:tr>
      <w:tr w:rsidR="00B24826" w:rsidRPr="00CD2061" w14:paraId="56EDFB4D" w14:textId="77777777" w:rsidTr="009D1E17">
        <w:trPr>
          <w:jc w:val="center"/>
        </w:trPr>
        <w:tc>
          <w:tcPr>
            <w:tcW w:w="3114" w:type="dxa"/>
          </w:tcPr>
          <w:p w14:paraId="0DA30835" w14:textId="77111E42" w:rsidR="00B2482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2C04EE">
              <w:rPr>
                <w:i/>
                <w:sz w:val="20"/>
                <w:szCs w:val="20"/>
              </w:rPr>
              <w:t>mariner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2C04EE">
              <w:rPr>
                <w:sz w:val="20"/>
                <w:szCs w:val="20"/>
              </w:rPr>
              <w:t>‘</w:t>
            </w:r>
            <w:r w:rsidR="00B24826" w:rsidRPr="00955535">
              <w:rPr>
                <w:sz w:val="20"/>
                <w:szCs w:val="20"/>
              </w:rPr>
              <w:t>sailo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427E8576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camin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walk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0AD2E027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96</w:t>
            </w:r>
          </w:p>
        </w:tc>
      </w:tr>
      <w:tr w:rsidR="00B24826" w:rsidRPr="00CD2061" w14:paraId="7AD0FE86" w14:textId="77777777" w:rsidTr="009D1E17">
        <w:trPr>
          <w:jc w:val="center"/>
        </w:trPr>
        <w:tc>
          <w:tcPr>
            <w:tcW w:w="3114" w:type="dxa"/>
          </w:tcPr>
          <w:p w14:paraId="02CEAF97" w14:textId="77777777" w:rsidR="00B24826" w:rsidRPr="00955535" w:rsidRDefault="00E87902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marmot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groundhog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4E32D593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corre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run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0F383835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1,14</w:t>
            </w:r>
          </w:p>
        </w:tc>
      </w:tr>
      <w:tr w:rsidR="00B24826" w:rsidRPr="00CD2061" w14:paraId="7322E500" w14:textId="77777777" w:rsidTr="009D1E17">
        <w:trPr>
          <w:jc w:val="center"/>
        </w:trPr>
        <w:tc>
          <w:tcPr>
            <w:tcW w:w="3114" w:type="dxa"/>
          </w:tcPr>
          <w:p w14:paraId="3EC16081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marmot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groundhog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1B9FF83A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desaparece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disappea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630287DC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63</w:t>
            </w:r>
          </w:p>
        </w:tc>
      </w:tr>
      <w:tr w:rsidR="00B24826" w:rsidRPr="00CD2061" w14:paraId="4199897D" w14:textId="77777777" w:rsidTr="009D1E17">
        <w:trPr>
          <w:jc w:val="center"/>
        </w:trPr>
        <w:tc>
          <w:tcPr>
            <w:tcW w:w="3114" w:type="dxa"/>
          </w:tcPr>
          <w:p w14:paraId="1CB8284A" w14:textId="77777777" w:rsidR="00B24826" w:rsidRPr="00955535" w:rsidRDefault="00E87902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matemátic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mathematician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5FEE58F3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grit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shout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55D759B6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54</w:t>
            </w:r>
          </w:p>
        </w:tc>
      </w:tr>
      <w:tr w:rsidR="00B24826" w:rsidRPr="00CD2061" w14:paraId="15F1E0D3" w14:textId="77777777" w:rsidTr="009D1E17">
        <w:trPr>
          <w:jc w:val="center"/>
        </w:trPr>
        <w:tc>
          <w:tcPr>
            <w:tcW w:w="3114" w:type="dxa"/>
          </w:tcPr>
          <w:p w14:paraId="3A3C493E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matemátic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mathematician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35D29848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sali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go out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6B28C3F1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67</w:t>
            </w:r>
          </w:p>
        </w:tc>
      </w:tr>
      <w:tr w:rsidR="00B24826" w:rsidRPr="00CD2061" w14:paraId="15234F64" w14:textId="77777777" w:rsidTr="009D1E17">
        <w:trPr>
          <w:jc w:val="center"/>
        </w:trPr>
        <w:tc>
          <w:tcPr>
            <w:tcW w:w="3114" w:type="dxa"/>
          </w:tcPr>
          <w:p w14:paraId="7B4AC442" w14:textId="53DEDDF8" w:rsidR="00B2482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modista</w:t>
            </w:r>
            <w:proofErr w:type="spellEnd"/>
            <w:r w:rsidRPr="00955535">
              <w:rPr>
                <w:i/>
                <w:iCs/>
                <w:sz w:val="20"/>
                <w:szCs w:val="20"/>
              </w:rPr>
              <w:t xml:space="preserve"> </w:t>
            </w:r>
            <w:r w:rsidR="002C04EE">
              <w:rPr>
                <w:iCs/>
                <w:sz w:val="20"/>
                <w:szCs w:val="20"/>
              </w:rPr>
              <w:t>‘</w:t>
            </w:r>
            <w:r w:rsidR="00E87902" w:rsidRPr="00955535">
              <w:rPr>
                <w:sz w:val="20"/>
                <w:szCs w:val="20"/>
              </w:rPr>
              <w:t>dressmake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7E580E5C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i/>
                <w:iCs/>
                <w:sz w:val="20"/>
                <w:szCs w:val="20"/>
              </w:rPr>
              <w:t>comer</w:t>
            </w:r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eat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132BDF54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1,18</w:t>
            </w:r>
          </w:p>
        </w:tc>
      </w:tr>
      <w:tr w:rsidR="00B24826" w:rsidRPr="00CD2061" w14:paraId="58FB47DF" w14:textId="77777777" w:rsidTr="009D1E17">
        <w:trPr>
          <w:jc w:val="center"/>
        </w:trPr>
        <w:tc>
          <w:tcPr>
            <w:tcW w:w="3114" w:type="dxa"/>
          </w:tcPr>
          <w:p w14:paraId="06A979D0" w14:textId="23901535" w:rsidR="00B2482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modista</w:t>
            </w:r>
            <w:proofErr w:type="spellEnd"/>
            <w:r w:rsidRPr="00955535">
              <w:rPr>
                <w:i/>
                <w:iCs/>
                <w:sz w:val="20"/>
                <w:szCs w:val="20"/>
              </w:rPr>
              <w:t xml:space="preserve"> </w:t>
            </w:r>
            <w:r w:rsidR="002C04EE">
              <w:rPr>
                <w:iCs/>
                <w:sz w:val="20"/>
                <w:szCs w:val="20"/>
              </w:rPr>
              <w:t>‘</w:t>
            </w:r>
            <w:r w:rsidR="00B24826" w:rsidRPr="00955535">
              <w:rPr>
                <w:sz w:val="20"/>
                <w:szCs w:val="20"/>
              </w:rPr>
              <w:t>dressmake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2EB2C2CE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cont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tell, count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1AE8330D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1,2</w:t>
            </w:r>
          </w:p>
        </w:tc>
      </w:tr>
      <w:tr w:rsidR="00B24826" w:rsidRPr="00CD2061" w14:paraId="141F39B3" w14:textId="77777777" w:rsidTr="009D1E17">
        <w:trPr>
          <w:jc w:val="center"/>
        </w:trPr>
        <w:tc>
          <w:tcPr>
            <w:tcW w:w="3114" w:type="dxa"/>
          </w:tcPr>
          <w:p w14:paraId="3B012129" w14:textId="3BF53FC1" w:rsidR="00B2482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músico</w:t>
            </w:r>
            <w:proofErr w:type="spellEnd"/>
            <w:r w:rsidRPr="00955535">
              <w:rPr>
                <w:i/>
                <w:iCs/>
                <w:sz w:val="20"/>
                <w:szCs w:val="20"/>
              </w:rPr>
              <w:t xml:space="preserve"> </w:t>
            </w:r>
            <w:r w:rsidR="002C04EE">
              <w:rPr>
                <w:iCs/>
                <w:sz w:val="20"/>
                <w:szCs w:val="20"/>
              </w:rPr>
              <w:t>‘</w:t>
            </w:r>
            <w:r w:rsidR="00E87902" w:rsidRPr="00955535">
              <w:rPr>
                <w:sz w:val="20"/>
                <w:szCs w:val="20"/>
              </w:rPr>
              <w:t>musician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3561F1FE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habl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speak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098D7DC9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1,61</w:t>
            </w:r>
          </w:p>
        </w:tc>
      </w:tr>
      <w:tr w:rsidR="00B24826" w:rsidRPr="00CD2061" w14:paraId="170FC987" w14:textId="77777777" w:rsidTr="009D1E17">
        <w:trPr>
          <w:trHeight w:val="176"/>
          <w:jc w:val="center"/>
        </w:trPr>
        <w:tc>
          <w:tcPr>
            <w:tcW w:w="3114" w:type="dxa"/>
          </w:tcPr>
          <w:p w14:paraId="0CF54BEA" w14:textId="3FCCD50F" w:rsidR="00B2482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músico</w:t>
            </w:r>
            <w:proofErr w:type="spellEnd"/>
            <w:r w:rsidRPr="00955535">
              <w:rPr>
                <w:i/>
                <w:iCs/>
                <w:sz w:val="20"/>
                <w:szCs w:val="20"/>
              </w:rPr>
              <w:t xml:space="preserve"> </w:t>
            </w:r>
            <w:r w:rsidR="002C04EE">
              <w:rPr>
                <w:iCs/>
                <w:sz w:val="20"/>
                <w:szCs w:val="20"/>
              </w:rPr>
              <w:t>‘</w:t>
            </w:r>
            <w:r w:rsidR="00B24826" w:rsidRPr="00955535">
              <w:rPr>
                <w:sz w:val="20"/>
                <w:szCs w:val="20"/>
              </w:rPr>
              <w:t>musician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396E1937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lleg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arrive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4FCA1837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9</w:t>
            </w:r>
          </w:p>
        </w:tc>
      </w:tr>
      <w:tr w:rsidR="00B24826" w:rsidRPr="00CD2061" w14:paraId="3753CC26" w14:textId="77777777" w:rsidTr="009D1E17">
        <w:trPr>
          <w:trHeight w:val="175"/>
          <w:jc w:val="center"/>
        </w:trPr>
        <w:tc>
          <w:tcPr>
            <w:tcW w:w="3114" w:type="dxa"/>
          </w:tcPr>
          <w:p w14:paraId="53B307D3" w14:textId="2293F3EB" w:rsidR="00B2482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2C04EE">
              <w:rPr>
                <w:i/>
                <w:sz w:val="20"/>
                <w:szCs w:val="20"/>
              </w:rPr>
              <w:t>oculist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2C04EE">
              <w:rPr>
                <w:sz w:val="20"/>
                <w:szCs w:val="20"/>
              </w:rPr>
              <w:t>‘</w:t>
            </w:r>
            <w:r w:rsidR="00E87902" w:rsidRPr="00955535">
              <w:rPr>
                <w:sz w:val="20"/>
                <w:szCs w:val="20"/>
              </w:rPr>
              <w:t>oculist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164003F2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pase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stroll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30E409AC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58</w:t>
            </w:r>
          </w:p>
        </w:tc>
      </w:tr>
      <w:tr w:rsidR="00B24826" w:rsidRPr="00CD2061" w14:paraId="75DC4079" w14:textId="77777777" w:rsidTr="009D1E17">
        <w:trPr>
          <w:jc w:val="center"/>
        </w:trPr>
        <w:tc>
          <w:tcPr>
            <w:tcW w:w="3114" w:type="dxa"/>
          </w:tcPr>
          <w:p w14:paraId="24CB9E48" w14:textId="3D779FD1" w:rsidR="00B2482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2C04EE">
              <w:rPr>
                <w:i/>
                <w:sz w:val="20"/>
                <w:szCs w:val="20"/>
              </w:rPr>
              <w:t>oculist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2C04EE">
              <w:rPr>
                <w:sz w:val="20"/>
                <w:szCs w:val="20"/>
              </w:rPr>
              <w:t>‘</w:t>
            </w:r>
            <w:r w:rsidR="00B24826" w:rsidRPr="00955535">
              <w:rPr>
                <w:sz w:val="20"/>
                <w:szCs w:val="20"/>
              </w:rPr>
              <w:t>oculist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3283E6C8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sali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go out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09394A18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52</w:t>
            </w:r>
          </w:p>
        </w:tc>
      </w:tr>
      <w:tr w:rsidR="00B24826" w:rsidRPr="00CD2061" w14:paraId="2CC63D7C" w14:textId="77777777" w:rsidTr="009D1E17">
        <w:trPr>
          <w:jc w:val="center"/>
        </w:trPr>
        <w:tc>
          <w:tcPr>
            <w:tcW w:w="3114" w:type="dxa"/>
          </w:tcPr>
          <w:p w14:paraId="1DA26648" w14:textId="77777777" w:rsidR="00B24826" w:rsidRPr="00955535" w:rsidRDefault="00E87902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paciente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patient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7A3AA99A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2C04EE">
              <w:rPr>
                <w:i/>
                <w:sz w:val="20"/>
                <w:szCs w:val="20"/>
              </w:rPr>
              <w:t>arregl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fix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378963CB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1,34</w:t>
            </w:r>
          </w:p>
        </w:tc>
      </w:tr>
      <w:tr w:rsidR="00B24826" w:rsidRPr="00CD2061" w14:paraId="2DD63797" w14:textId="77777777" w:rsidTr="009D1E17">
        <w:trPr>
          <w:jc w:val="center"/>
        </w:trPr>
        <w:tc>
          <w:tcPr>
            <w:tcW w:w="3114" w:type="dxa"/>
          </w:tcPr>
          <w:p w14:paraId="4C31969D" w14:textId="4517D952" w:rsidR="00B2482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2C04EE">
              <w:rPr>
                <w:i/>
                <w:sz w:val="20"/>
                <w:szCs w:val="20"/>
              </w:rPr>
              <w:t>pájar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2C04EE">
              <w:rPr>
                <w:sz w:val="20"/>
                <w:szCs w:val="20"/>
              </w:rPr>
              <w:t>‘</w:t>
            </w:r>
            <w:r w:rsidR="00B24826" w:rsidRPr="00955535">
              <w:rPr>
                <w:sz w:val="20"/>
                <w:szCs w:val="20"/>
              </w:rPr>
              <w:t>bird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256BD356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mori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die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34975CF7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1,49</w:t>
            </w:r>
          </w:p>
        </w:tc>
      </w:tr>
      <w:tr w:rsidR="00B24826" w:rsidRPr="00CD2061" w14:paraId="38563456" w14:textId="77777777" w:rsidTr="009D1E17">
        <w:trPr>
          <w:jc w:val="center"/>
        </w:trPr>
        <w:tc>
          <w:tcPr>
            <w:tcW w:w="3114" w:type="dxa"/>
          </w:tcPr>
          <w:p w14:paraId="0E1F56C1" w14:textId="711A3C41" w:rsidR="00B2482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pájar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96616B">
              <w:rPr>
                <w:sz w:val="20"/>
                <w:szCs w:val="20"/>
              </w:rPr>
              <w:t>‘</w:t>
            </w:r>
            <w:r w:rsidR="00B24826" w:rsidRPr="00955535">
              <w:rPr>
                <w:sz w:val="20"/>
                <w:szCs w:val="20"/>
              </w:rPr>
              <w:t>bird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634FD4BF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salt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jump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08A18ACB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1,38</w:t>
            </w:r>
          </w:p>
        </w:tc>
      </w:tr>
      <w:tr w:rsidR="00B24826" w:rsidRPr="00CD2061" w14:paraId="7A8CC9C3" w14:textId="77777777" w:rsidTr="009D1E17">
        <w:trPr>
          <w:jc w:val="center"/>
        </w:trPr>
        <w:tc>
          <w:tcPr>
            <w:tcW w:w="3114" w:type="dxa"/>
          </w:tcPr>
          <w:p w14:paraId="5E228F9F" w14:textId="6E8C2585" w:rsidR="00B2482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párroc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96616B">
              <w:rPr>
                <w:sz w:val="20"/>
                <w:szCs w:val="20"/>
              </w:rPr>
              <w:t>‘</w:t>
            </w:r>
            <w:r w:rsidR="00E87902" w:rsidRPr="00955535">
              <w:rPr>
                <w:sz w:val="20"/>
                <w:szCs w:val="20"/>
              </w:rPr>
              <w:t>priest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6EECB26E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llam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call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098626D7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1,52</w:t>
            </w:r>
          </w:p>
        </w:tc>
      </w:tr>
      <w:tr w:rsidR="00B24826" w:rsidRPr="00CD2061" w14:paraId="35454FD4" w14:textId="77777777" w:rsidTr="009D1E17">
        <w:trPr>
          <w:jc w:val="center"/>
        </w:trPr>
        <w:tc>
          <w:tcPr>
            <w:tcW w:w="3114" w:type="dxa"/>
          </w:tcPr>
          <w:p w14:paraId="06253EDF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peluquer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hairdresse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5DE99C65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i/>
                <w:iCs/>
                <w:sz w:val="20"/>
                <w:szCs w:val="20"/>
              </w:rPr>
              <w:t>comer</w:t>
            </w:r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eat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6621AF0C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1,1</w:t>
            </w:r>
          </w:p>
        </w:tc>
      </w:tr>
      <w:tr w:rsidR="00B24826" w:rsidRPr="00CD2061" w14:paraId="517997C5" w14:textId="77777777" w:rsidTr="009D1E17">
        <w:trPr>
          <w:jc w:val="center"/>
        </w:trPr>
        <w:tc>
          <w:tcPr>
            <w:tcW w:w="3114" w:type="dxa"/>
          </w:tcPr>
          <w:p w14:paraId="3F144425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peluquer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hairdresse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078707E7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cont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tell, count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6246CED4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1,43</w:t>
            </w:r>
          </w:p>
        </w:tc>
      </w:tr>
      <w:tr w:rsidR="00B24826" w:rsidRPr="00CD2061" w14:paraId="2428DC72" w14:textId="77777777" w:rsidTr="009D1E17">
        <w:trPr>
          <w:jc w:val="center"/>
        </w:trPr>
        <w:tc>
          <w:tcPr>
            <w:tcW w:w="3114" w:type="dxa"/>
          </w:tcPr>
          <w:p w14:paraId="40C04AF7" w14:textId="6E96E8F3" w:rsidR="00B2482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percusionist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96616B">
              <w:rPr>
                <w:sz w:val="20"/>
                <w:szCs w:val="20"/>
              </w:rPr>
              <w:t>‘</w:t>
            </w:r>
            <w:r w:rsidR="00E87902" w:rsidRPr="00955535">
              <w:rPr>
                <w:sz w:val="20"/>
                <w:szCs w:val="20"/>
              </w:rPr>
              <w:t>drumme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2C08BCE0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prepar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prepare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66429A5D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1,7</w:t>
            </w:r>
          </w:p>
        </w:tc>
      </w:tr>
      <w:tr w:rsidR="00B24826" w:rsidRPr="00CD2061" w14:paraId="244357F2" w14:textId="77777777" w:rsidTr="009D1E17">
        <w:trPr>
          <w:jc w:val="center"/>
        </w:trPr>
        <w:tc>
          <w:tcPr>
            <w:tcW w:w="3114" w:type="dxa"/>
          </w:tcPr>
          <w:p w14:paraId="4E9DC227" w14:textId="32804DCD" w:rsidR="00B2482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percusionist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96616B">
              <w:rPr>
                <w:sz w:val="20"/>
                <w:szCs w:val="20"/>
              </w:rPr>
              <w:t>‘</w:t>
            </w:r>
            <w:r w:rsidR="00B24826" w:rsidRPr="00955535">
              <w:rPr>
                <w:sz w:val="20"/>
                <w:szCs w:val="20"/>
              </w:rPr>
              <w:t>drumme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152E299D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and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walk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26FF1E8A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1,49</w:t>
            </w:r>
          </w:p>
        </w:tc>
      </w:tr>
      <w:tr w:rsidR="00B24826" w:rsidRPr="00CD2061" w14:paraId="5388EF7F" w14:textId="77777777" w:rsidTr="009D1E17">
        <w:trPr>
          <w:jc w:val="center"/>
        </w:trPr>
        <w:tc>
          <w:tcPr>
            <w:tcW w:w="3114" w:type="dxa"/>
          </w:tcPr>
          <w:p w14:paraId="4691A127" w14:textId="6C1F85CA" w:rsidR="00B2482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periodist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96616B">
              <w:rPr>
                <w:sz w:val="20"/>
                <w:szCs w:val="20"/>
              </w:rPr>
              <w:t>‘</w:t>
            </w:r>
            <w:r w:rsidR="00E87902" w:rsidRPr="00955535">
              <w:rPr>
                <w:sz w:val="20"/>
                <w:szCs w:val="20"/>
              </w:rPr>
              <w:t>journalist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5BE01E85" w14:textId="77777777" w:rsidR="00B2482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nacer</w:t>
            </w:r>
            <w:proofErr w:type="spellEnd"/>
            <w:r w:rsidR="003D02CE" w:rsidRPr="00955535">
              <w:rPr>
                <w:i/>
                <w:iCs/>
                <w:sz w:val="20"/>
                <w:szCs w:val="20"/>
              </w:rPr>
              <w:t>’</w:t>
            </w:r>
            <w:r w:rsidRPr="00955535">
              <w:rPr>
                <w:i/>
                <w:iCs/>
                <w:sz w:val="20"/>
                <w:szCs w:val="20"/>
              </w:rPr>
              <w:t xml:space="preserve"> </w:t>
            </w:r>
            <w:r w:rsidR="00B24826" w:rsidRPr="00955535">
              <w:rPr>
                <w:sz w:val="20"/>
                <w:szCs w:val="20"/>
              </w:rPr>
              <w:t>be born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3FFFCDDA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65</w:t>
            </w:r>
          </w:p>
        </w:tc>
      </w:tr>
      <w:tr w:rsidR="00B24826" w:rsidRPr="00CD2061" w14:paraId="091E1D77" w14:textId="77777777" w:rsidTr="009D1E17">
        <w:trPr>
          <w:jc w:val="center"/>
        </w:trPr>
        <w:tc>
          <w:tcPr>
            <w:tcW w:w="3114" w:type="dxa"/>
          </w:tcPr>
          <w:p w14:paraId="4758CA08" w14:textId="4626A5C6" w:rsidR="00B2482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perr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96616B">
              <w:rPr>
                <w:sz w:val="20"/>
                <w:szCs w:val="20"/>
              </w:rPr>
              <w:t>‘</w:t>
            </w:r>
            <w:r w:rsidR="00B24826" w:rsidRPr="00955535">
              <w:rPr>
                <w:sz w:val="20"/>
                <w:szCs w:val="20"/>
              </w:rPr>
              <w:t>dog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344B6827" w14:textId="659B1687" w:rsidR="00B2482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cae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96616B">
              <w:rPr>
                <w:sz w:val="20"/>
                <w:szCs w:val="20"/>
              </w:rPr>
              <w:t>‘</w:t>
            </w:r>
            <w:r w:rsidR="00B24826" w:rsidRPr="00955535">
              <w:rPr>
                <w:sz w:val="20"/>
                <w:szCs w:val="20"/>
              </w:rPr>
              <w:t>fall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4BE77270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61</w:t>
            </w:r>
          </w:p>
        </w:tc>
      </w:tr>
      <w:tr w:rsidR="00B24826" w:rsidRPr="00CD2061" w14:paraId="7F44FB4D" w14:textId="77777777" w:rsidTr="009D1E17">
        <w:trPr>
          <w:jc w:val="center"/>
        </w:trPr>
        <w:tc>
          <w:tcPr>
            <w:tcW w:w="3114" w:type="dxa"/>
          </w:tcPr>
          <w:p w14:paraId="635D0B7C" w14:textId="6534FB47" w:rsidR="00B2482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perr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96616B">
              <w:rPr>
                <w:sz w:val="20"/>
                <w:szCs w:val="20"/>
              </w:rPr>
              <w:t>‘</w:t>
            </w:r>
            <w:r w:rsidR="00B24826" w:rsidRPr="00955535">
              <w:rPr>
                <w:sz w:val="20"/>
                <w:szCs w:val="20"/>
              </w:rPr>
              <w:t>dog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038E892A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camin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walk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0E30C011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1,65</w:t>
            </w:r>
          </w:p>
        </w:tc>
      </w:tr>
      <w:tr w:rsidR="00B24826" w:rsidRPr="00CD2061" w14:paraId="3A746BA3" w14:textId="77777777" w:rsidTr="009D1E17">
        <w:trPr>
          <w:jc w:val="center"/>
        </w:trPr>
        <w:tc>
          <w:tcPr>
            <w:tcW w:w="3114" w:type="dxa"/>
          </w:tcPr>
          <w:p w14:paraId="1469C2D8" w14:textId="77777777" w:rsidR="00B24826" w:rsidRPr="00955535" w:rsidRDefault="003E0546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pescado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fisherman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38649456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limpi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clean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059B861B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2</w:t>
            </w:r>
          </w:p>
        </w:tc>
      </w:tr>
      <w:tr w:rsidR="00B24826" w:rsidRPr="00CD2061" w14:paraId="4527642D" w14:textId="77777777" w:rsidTr="009D1E17">
        <w:trPr>
          <w:jc w:val="center"/>
        </w:trPr>
        <w:tc>
          <w:tcPr>
            <w:tcW w:w="3114" w:type="dxa"/>
          </w:tcPr>
          <w:p w14:paraId="1F521E0A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pescado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fisherman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2C572699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mori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die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26708191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1,27</w:t>
            </w:r>
          </w:p>
        </w:tc>
      </w:tr>
      <w:tr w:rsidR="00B24826" w:rsidRPr="00CD2061" w14:paraId="2ADE57C9" w14:textId="77777777" w:rsidTr="009D1E17">
        <w:trPr>
          <w:jc w:val="center"/>
        </w:trPr>
        <w:tc>
          <w:tcPr>
            <w:tcW w:w="3114" w:type="dxa"/>
          </w:tcPr>
          <w:p w14:paraId="133AFDA6" w14:textId="65B4AC88" w:rsidR="00B2482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pianist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96616B">
              <w:rPr>
                <w:sz w:val="20"/>
                <w:szCs w:val="20"/>
              </w:rPr>
              <w:t>‘</w:t>
            </w:r>
            <w:r w:rsidR="003E0546" w:rsidRPr="00955535">
              <w:rPr>
                <w:sz w:val="20"/>
                <w:szCs w:val="20"/>
              </w:rPr>
              <w:t>pianist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592180FA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and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walk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755DCF15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63</w:t>
            </w:r>
          </w:p>
        </w:tc>
      </w:tr>
      <w:tr w:rsidR="00B24826" w:rsidRPr="00CD2061" w14:paraId="393910A1" w14:textId="77777777" w:rsidTr="009D1E17">
        <w:trPr>
          <w:jc w:val="center"/>
        </w:trPr>
        <w:tc>
          <w:tcPr>
            <w:tcW w:w="3114" w:type="dxa"/>
          </w:tcPr>
          <w:p w14:paraId="2EDA76F0" w14:textId="26392084" w:rsidR="00B2482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pianist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96616B">
              <w:rPr>
                <w:sz w:val="20"/>
                <w:szCs w:val="20"/>
              </w:rPr>
              <w:t>‘</w:t>
            </w:r>
            <w:r w:rsidR="00B24826" w:rsidRPr="00955535">
              <w:rPr>
                <w:sz w:val="20"/>
                <w:szCs w:val="20"/>
              </w:rPr>
              <w:t>pianist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0E11A284" w14:textId="172BAB3F" w:rsidR="00B2482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llev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96616B">
              <w:rPr>
                <w:sz w:val="20"/>
                <w:szCs w:val="20"/>
              </w:rPr>
              <w:t>‘</w:t>
            </w:r>
            <w:r w:rsidR="00B24826" w:rsidRPr="00955535">
              <w:rPr>
                <w:sz w:val="20"/>
                <w:szCs w:val="20"/>
              </w:rPr>
              <w:t>carry, wea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559466D0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32</w:t>
            </w:r>
          </w:p>
        </w:tc>
      </w:tr>
      <w:tr w:rsidR="00B24826" w:rsidRPr="00CD2061" w14:paraId="21DC7636" w14:textId="77777777" w:rsidTr="009D1E17">
        <w:trPr>
          <w:jc w:val="center"/>
        </w:trPr>
        <w:tc>
          <w:tcPr>
            <w:tcW w:w="3114" w:type="dxa"/>
          </w:tcPr>
          <w:p w14:paraId="5D3FCCE0" w14:textId="77777777" w:rsidR="00B24826" w:rsidRPr="00955535" w:rsidRDefault="003E0546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pilot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pilot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73A385CA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despert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wake up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63507D1C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56</w:t>
            </w:r>
          </w:p>
        </w:tc>
      </w:tr>
      <w:tr w:rsidR="00B24826" w:rsidRPr="00CD2061" w14:paraId="4C51810D" w14:textId="77777777" w:rsidTr="009D1E17">
        <w:trPr>
          <w:jc w:val="center"/>
        </w:trPr>
        <w:tc>
          <w:tcPr>
            <w:tcW w:w="3114" w:type="dxa"/>
          </w:tcPr>
          <w:p w14:paraId="21AFC3B2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pilot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pilot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6EF3417A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habl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speak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0523DFE8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1,78</w:t>
            </w:r>
          </w:p>
        </w:tc>
      </w:tr>
      <w:tr w:rsidR="00B24826" w:rsidRPr="00CD2061" w14:paraId="4D472005" w14:textId="77777777" w:rsidTr="009D1E17">
        <w:trPr>
          <w:jc w:val="center"/>
        </w:trPr>
        <w:tc>
          <w:tcPr>
            <w:tcW w:w="3114" w:type="dxa"/>
          </w:tcPr>
          <w:p w14:paraId="6DD0AB48" w14:textId="77777777" w:rsidR="00B24826" w:rsidRPr="00955535" w:rsidRDefault="003E0546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pinto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painte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7947E802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despert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wake up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569C827F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58</w:t>
            </w:r>
          </w:p>
        </w:tc>
      </w:tr>
      <w:tr w:rsidR="00B24826" w:rsidRPr="00CD2061" w14:paraId="25D129BA" w14:textId="77777777" w:rsidTr="009D1E17">
        <w:trPr>
          <w:jc w:val="center"/>
        </w:trPr>
        <w:tc>
          <w:tcPr>
            <w:tcW w:w="3114" w:type="dxa"/>
          </w:tcPr>
          <w:p w14:paraId="3CA45082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pinto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painte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06B16C43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habl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speak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5F93026E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1,05</w:t>
            </w:r>
          </w:p>
        </w:tc>
      </w:tr>
      <w:tr w:rsidR="00B24826" w:rsidRPr="00CD2061" w14:paraId="2AE0C5BC" w14:textId="77777777" w:rsidTr="009D1E17">
        <w:trPr>
          <w:jc w:val="center"/>
        </w:trPr>
        <w:tc>
          <w:tcPr>
            <w:tcW w:w="3114" w:type="dxa"/>
          </w:tcPr>
          <w:p w14:paraId="643A9065" w14:textId="77777777" w:rsidR="00B24826" w:rsidRPr="00955535" w:rsidRDefault="003E0546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policí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police office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35C26C00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6616B">
              <w:rPr>
                <w:i/>
                <w:sz w:val="20"/>
                <w:szCs w:val="20"/>
              </w:rPr>
              <w:t>comer</w:t>
            </w:r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eat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7EB618C2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1,47</w:t>
            </w:r>
          </w:p>
        </w:tc>
      </w:tr>
      <w:tr w:rsidR="00B24826" w:rsidRPr="00CD2061" w14:paraId="5DFA929A" w14:textId="77777777" w:rsidTr="009D1E17">
        <w:trPr>
          <w:jc w:val="center"/>
        </w:trPr>
        <w:tc>
          <w:tcPr>
            <w:tcW w:w="3114" w:type="dxa"/>
          </w:tcPr>
          <w:p w14:paraId="0C0E8F7F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policí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police office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25A3B894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cont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tell, count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14ECDD82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1,16</w:t>
            </w:r>
          </w:p>
        </w:tc>
      </w:tr>
      <w:tr w:rsidR="00B24826" w:rsidRPr="00CD2061" w14:paraId="1C077A20" w14:textId="77777777" w:rsidTr="009D1E17">
        <w:trPr>
          <w:jc w:val="center"/>
        </w:trPr>
        <w:tc>
          <w:tcPr>
            <w:tcW w:w="3114" w:type="dxa"/>
          </w:tcPr>
          <w:p w14:paraId="70D6F7A2" w14:textId="77777777" w:rsidR="00B24826" w:rsidRPr="00955535" w:rsidRDefault="003E0546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presentado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host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01E6EBF4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aparece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appea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12F6AAE9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1,81</w:t>
            </w:r>
          </w:p>
        </w:tc>
      </w:tr>
      <w:tr w:rsidR="00B24826" w:rsidRPr="00CD2061" w14:paraId="65EE5C4C" w14:textId="77777777" w:rsidTr="009D1E17">
        <w:trPr>
          <w:jc w:val="center"/>
        </w:trPr>
        <w:tc>
          <w:tcPr>
            <w:tcW w:w="3114" w:type="dxa"/>
          </w:tcPr>
          <w:p w14:paraId="65E4E10F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presentado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host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189AE893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camin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walk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09D90701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1,07</w:t>
            </w:r>
          </w:p>
        </w:tc>
      </w:tr>
      <w:tr w:rsidR="00B24826" w:rsidRPr="00CD2061" w14:paraId="7D473B28" w14:textId="77777777" w:rsidTr="009D1E17">
        <w:trPr>
          <w:jc w:val="center"/>
        </w:trPr>
        <w:tc>
          <w:tcPr>
            <w:tcW w:w="3114" w:type="dxa"/>
          </w:tcPr>
          <w:p w14:paraId="0457AC86" w14:textId="77777777" w:rsidR="00B24826" w:rsidRPr="00955535" w:rsidRDefault="003E0546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pres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inmate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32824D26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bail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dance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4BD674AF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54</w:t>
            </w:r>
          </w:p>
        </w:tc>
      </w:tr>
      <w:tr w:rsidR="00B24826" w:rsidRPr="00CD2061" w14:paraId="6C6E42AF" w14:textId="77777777" w:rsidTr="009D1E17">
        <w:trPr>
          <w:jc w:val="center"/>
        </w:trPr>
        <w:tc>
          <w:tcPr>
            <w:tcW w:w="3114" w:type="dxa"/>
          </w:tcPr>
          <w:p w14:paraId="30B568B7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pres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inmate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3A7EFFA2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crece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grow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3521CACF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52</w:t>
            </w:r>
          </w:p>
        </w:tc>
      </w:tr>
      <w:tr w:rsidR="00B24826" w:rsidRPr="00CD2061" w14:paraId="2A94EFFB" w14:textId="77777777" w:rsidTr="009D1E17">
        <w:trPr>
          <w:jc w:val="center"/>
        </w:trPr>
        <w:tc>
          <w:tcPr>
            <w:tcW w:w="3114" w:type="dxa"/>
          </w:tcPr>
          <w:p w14:paraId="5D012B75" w14:textId="77777777" w:rsidR="00B24826" w:rsidRPr="00955535" w:rsidRDefault="003E0546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psicólog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psychologist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10ED1953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bail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dance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72F13541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74</w:t>
            </w:r>
          </w:p>
        </w:tc>
      </w:tr>
      <w:tr w:rsidR="00B24826" w:rsidRPr="00CD2061" w14:paraId="14042B79" w14:textId="77777777" w:rsidTr="009D1E17">
        <w:trPr>
          <w:jc w:val="center"/>
        </w:trPr>
        <w:tc>
          <w:tcPr>
            <w:tcW w:w="3114" w:type="dxa"/>
          </w:tcPr>
          <w:p w14:paraId="2EC74348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psicólog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psychologist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2D6CE57E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crece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grow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45ACDF6D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1,74</w:t>
            </w:r>
          </w:p>
        </w:tc>
      </w:tr>
      <w:tr w:rsidR="00B24826" w:rsidRPr="00CD2061" w14:paraId="459E4ED2" w14:textId="77777777" w:rsidTr="009D1E17">
        <w:trPr>
          <w:jc w:val="center"/>
        </w:trPr>
        <w:tc>
          <w:tcPr>
            <w:tcW w:w="3114" w:type="dxa"/>
          </w:tcPr>
          <w:p w14:paraId="7F047062" w14:textId="77777777" w:rsidR="00B24826" w:rsidRPr="00955535" w:rsidRDefault="003E0546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ratón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mouse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68585EFA" w14:textId="65F50FE2" w:rsidR="00B2482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cae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96616B">
              <w:rPr>
                <w:sz w:val="20"/>
                <w:szCs w:val="20"/>
              </w:rPr>
              <w:t>‘</w:t>
            </w:r>
            <w:r w:rsidR="00B24826" w:rsidRPr="00955535">
              <w:rPr>
                <w:sz w:val="20"/>
                <w:szCs w:val="20"/>
              </w:rPr>
              <w:t>fall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214094EF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43</w:t>
            </w:r>
          </w:p>
        </w:tc>
      </w:tr>
      <w:tr w:rsidR="00B24826" w:rsidRPr="00CD2061" w14:paraId="4E6D81AA" w14:textId="77777777" w:rsidTr="009D1E17">
        <w:trPr>
          <w:jc w:val="center"/>
        </w:trPr>
        <w:tc>
          <w:tcPr>
            <w:tcW w:w="3114" w:type="dxa"/>
          </w:tcPr>
          <w:p w14:paraId="65429864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ratón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mouse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46DD26D2" w14:textId="2E8ADE1B" w:rsidR="00B2482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nace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96616B">
              <w:rPr>
                <w:sz w:val="20"/>
                <w:szCs w:val="20"/>
              </w:rPr>
              <w:t>‘</w:t>
            </w:r>
            <w:r w:rsidR="00B24826" w:rsidRPr="00955535">
              <w:rPr>
                <w:sz w:val="20"/>
                <w:szCs w:val="20"/>
              </w:rPr>
              <w:t>be born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2D270EBF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1,76</w:t>
            </w:r>
          </w:p>
        </w:tc>
      </w:tr>
      <w:tr w:rsidR="00B24826" w:rsidRPr="00CD2061" w14:paraId="00EE4D44" w14:textId="77777777" w:rsidTr="009D1E17">
        <w:trPr>
          <w:jc w:val="center"/>
        </w:trPr>
        <w:tc>
          <w:tcPr>
            <w:tcW w:w="3114" w:type="dxa"/>
          </w:tcPr>
          <w:p w14:paraId="5A142D26" w14:textId="77777777" w:rsidR="00B24826" w:rsidRPr="00955535" w:rsidRDefault="003E0546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rehén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hostage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5314F534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salt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jump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660FA308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1,1</w:t>
            </w:r>
          </w:p>
        </w:tc>
      </w:tr>
      <w:tr w:rsidR="00B24826" w:rsidRPr="00CD2061" w14:paraId="4AFE1AB5" w14:textId="77777777" w:rsidTr="009D1E17">
        <w:trPr>
          <w:jc w:val="center"/>
        </w:trPr>
        <w:tc>
          <w:tcPr>
            <w:tcW w:w="3114" w:type="dxa"/>
          </w:tcPr>
          <w:p w14:paraId="5116D7A2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rehén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hostage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745B48F4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trae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bring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6D0A9B8B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83</w:t>
            </w:r>
          </w:p>
        </w:tc>
      </w:tr>
      <w:tr w:rsidR="00B24826" w:rsidRPr="00CD2061" w14:paraId="19F3D4C3" w14:textId="77777777" w:rsidTr="009D1E17">
        <w:trPr>
          <w:jc w:val="center"/>
        </w:trPr>
        <w:tc>
          <w:tcPr>
            <w:tcW w:w="3114" w:type="dxa"/>
          </w:tcPr>
          <w:p w14:paraId="11536B4C" w14:textId="77777777" w:rsidR="00B24826" w:rsidRPr="00955535" w:rsidRDefault="003E0546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rein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queen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4847F868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salt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jump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0C1197A9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38</w:t>
            </w:r>
          </w:p>
        </w:tc>
      </w:tr>
      <w:tr w:rsidR="00B24826" w:rsidRPr="00CD2061" w14:paraId="7BBD352E" w14:textId="77777777" w:rsidTr="009D1E17">
        <w:trPr>
          <w:jc w:val="center"/>
        </w:trPr>
        <w:tc>
          <w:tcPr>
            <w:tcW w:w="3114" w:type="dxa"/>
          </w:tcPr>
          <w:p w14:paraId="3A35F051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rein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queen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42512519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trae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bring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3E090979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32</w:t>
            </w:r>
          </w:p>
        </w:tc>
      </w:tr>
      <w:tr w:rsidR="00B24826" w:rsidRPr="00CD2061" w14:paraId="554C4CF1" w14:textId="77777777" w:rsidTr="009D1E17">
        <w:trPr>
          <w:jc w:val="center"/>
        </w:trPr>
        <w:tc>
          <w:tcPr>
            <w:tcW w:w="3114" w:type="dxa"/>
          </w:tcPr>
          <w:p w14:paraId="24AE17D4" w14:textId="77777777" w:rsidR="00B24826" w:rsidRPr="00955535" w:rsidRDefault="003E0546" w:rsidP="00BB1A99">
            <w:pPr>
              <w:rPr>
                <w:sz w:val="20"/>
                <w:szCs w:val="20"/>
              </w:rPr>
            </w:pPr>
            <w:r w:rsidRPr="0096616B">
              <w:rPr>
                <w:i/>
                <w:sz w:val="20"/>
                <w:szCs w:val="20"/>
              </w:rPr>
              <w:t>revisor</w:t>
            </w:r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revise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45D4EC11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llam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call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14713008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1,87</w:t>
            </w:r>
          </w:p>
        </w:tc>
      </w:tr>
      <w:tr w:rsidR="00B24826" w:rsidRPr="00CD2061" w14:paraId="64812215" w14:textId="77777777" w:rsidTr="009D1E17">
        <w:trPr>
          <w:jc w:val="center"/>
        </w:trPr>
        <w:tc>
          <w:tcPr>
            <w:tcW w:w="3114" w:type="dxa"/>
          </w:tcPr>
          <w:p w14:paraId="6B308F91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sacerdote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priest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41009B99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despert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wake up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4F5E020A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4</w:t>
            </w:r>
          </w:p>
        </w:tc>
      </w:tr>
      <w:tr w:rsidR="00B24826" w:rsidRPr="00CD2061" w14:paraId="2CAEF083" w14:textId="77777777" w:rsidTr="009D1E17">
        <w:trPr>
          <w:jc w:val="center"/>
        </w:trPr>
        <w:tc>
          <w:tcPr>
            <w:tcW w:w="3114" w:type="dxa"/>
          </w:tcPr>
          <w:p w14:paraId="49056169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sacerdote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priest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6E76D48E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toc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touch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5FC53C80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1,09</w:t>
            </w:r>
          </w:p>
        </w:tc>
      </w:tr>
      <w:tr w:rsidR="00B24826" w:rsidRPr="00CD2061" w14:paraId="0D1AFD79" w14:textId="77777777" w:rsidTr="009D1E17">
        <w:trPr>
          <w:jc w:val="center"/>
        </w:trPr>
        <w:tc>
          <w:tcPr>
            <w:tcW w:w="3114" w:type="dxa"/>
          </w:tcPr>
          <w:p w14:paraId="4E4DAEA6" w14:textId="335B96B7" w:rsidR="00B2482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taxist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96616B">
              <w:rPr>
                <w:sz w:val="20"/>
                <w:szCs w:val="20"/>
              </w:rPr>
              <w:t>‘</w:t>
            </w:r>
            <w:r w:rsidR="003E0546" w:rsidRPr="00955535">
              <w:rPr>
                <w:sz w:val="20"/>
                <w:szCs w:val="20"/>
              </w:rPr>
              <w:t>taxi drive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15320713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habl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speak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3B46258A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1,96</w:t>
            </w:r>
          </w:p>
        </w:tc>
      </w:tr>
      <w:tr w:rsidR="00B24826" w:rsidRPr="00CD2061" w14:paraId="2ED83B20" w14:textId="77777777" w:rsidTr="009D1E17">
        <w:trPr>
          <w:jc w:val="center"/>
        </w:trPr>
        <w:tc>
          <w:tcPr>
            <w:tcW w:w="3114" w:type="dxa"/>
          </w:tcPr>
          <w:p w14:paraId="5F7AB25E" w14:textId="76D14207" w:rsidR="00B2482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taxist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96616B">
              <w:rPr>
                <w:sz w:val="20"/>
                <w:szCs w:val="20"/>
              </w:rPr>
              <w:t>‘</w:t>
            </w:r>
            <w:r w:rsidR="00B24826" w:rsidRPr="00955535">
              <w:rPr>
                <w:sz w:val="20"/>
                <w:szCs w:val="20"/>
              </w:rPr>
              <w:t>taxi drive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0119AED2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lleg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arrive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51546CA1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1,98</w:t>
            </w:r>
          </w:p>
        </w:tc>
      </w:tr>
      <w:tr w:rsidR="00B24826" w:rsidRPr="00CD2061" w14:paraId="52063BFD" w14:textId="77777777" w:rsidTr="009D1E17">
        <w:trPr>
          <w:jc w:val="center"/>
        </w:trPr>
        <w:tc>
          <w:tcPr>
            <w:tcW w:w="3114" w:type="dxa"/>
          </w:tcPr>
          <w:p w14:paraId="38610960" w14:textId="3D5151DF" w:rsidR="00B2482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viajer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96616B">
              <w:rPr>
                <w:sz w:val="20"/>
                <w:szCs w:val="20"/>
              </w:rPr>
              <w:t>‘</w:t>
            </w:r>
            <w:r w:rsidR="003E0546" w:rsidRPr="00955535">
              <w:rPr>
                <w:sz w:val="20"/>
                <w:szCs w:val="20"/>
              </w:rPr>
              <w:t>travele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14:paraId="7DB17E0A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6616B">
              <w:rPr>
                <w:i/>
                <w:sz w:val="20"/>
                <w:szCs w:val="20"/>
              </w:rPr>
              <w:t>mata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kill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559" w:type="dxa"/>
          </w:tcPr>
          <w:p w14:paraId="1D3D417E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29</w:t>
            </w:r>
          </w:p>
        </w:tc>
      </w:tr>
    </w:tbl>
    <w:p w14:paraId="4BDCC24F" w14:textId="23F6F9FA" w:rsidR="00C61755" w:rsidRPr="00AD015B" w:rsidRDefault="009D1E17" w:rsidP="009D1E17">
      <w:pPr>
        <w:jc w:val="left"/>
      </w:pPr>
      <w:r w:rsidRPr="002A0772">
        <w:t>Online norming study results showing the mean ratings for weakly-related verb-noun pairs</w:t>
      </w:r>
      <w:r>
        <w:t>.</w:t>
      </w:r>
    </w:p>
    <w:sectPr w:rsidR="00C61755" w:rsidRPr="00AD015B" w:rsidSect="0047389E">
      <w:headerReference w:type="default" r:id="rId8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66AEDA" w14:textId="77777777" w:rsidR="00682A3C" w:rsidRDefault="00682A3C" w:rsidP="00BB1A99">
      <w:r>
        <w:separator/>
      </w:r>
    </w:p>
    <w:p w14:paraId="114EA29C" w14:textId="77777777" w:rsidR="00682A3C" w:rsidRDefault="00682A3C" w:rsidP="00BB1A99"/>
    <w:p w14:paraId="10C1041B" w14:textId="77777777" w:rsidR="00682A3C" w:rsidRDefault="00682A3C" w:rsidP="00BB1A99"/>
  </w:endnote>
  <w:endnote w:type="continuationSeparator" w:id="0">
    <w:p w14:paraId="1012C8AD" w14:textId="77777777" w:rsidR="00682A3C" w:rsidRDefault="00682A3C" w:rsidP="00BB1A99">
      <w:r>
        <w:continuationSeparator/>
      </w:r>
    </w:p>
    <w:p w14:paraId="3BA95DC1" w14:textId="77777777" w:rsidR="00682A3C" w:rsidRDefault="00682A3C" w:rsidP="00BB1A99"/>
    <w:p w14:paraId="6B7E84D6" w14:textId="77777777" w:rsidR="00682A3C" w:rsidRDefault="00682A3C" w:rsidP="00BB1A9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8BDF05" w14:textId="77777777" w:rsidR="00682A3C" w:rsidRDefault="00682A3C" w:rsidP="00BB1A99">
      <w:r>
        <w:separator/>
      </w:r>
    </w:p>
  </w:footnote>
  <w:footnote w:type="continuationSeparator" w:id="0">
    <w:p w14:paraId="379E549B" w14:textId="77777777" w:rsidR="00682A3C" w:rsidRDefault="00682A3C" w:rsidP="00BB1A99">
      <w:r>
        <w:continuationSeparator/>
      </w:r>
    </w:p>
    <w:p w14:paraId="50209034" w14:textId="77777777" w:rsidR="00682A3C" w:rsidRDefault="00682A3C" w:rsidP="00BB1A99"/>
    <w:p w14:paraId="0C490930" w14:textId="77777777" w:rsidR="00682A3C" w:rsidRDefault="00682A3C" w:rsidP="00BB1A9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5BBAA6" w14:textId="2BD9E719" w:rsidR="00641FAD" w:rsidRDefault="00641FAD" w:rsidP="00334A96">
    <w:pPr>
      <w:pStyle w:val="Header"/>
    </w:pPr>
    <w:r>
      <w:t>SUBJECTS NOT ALIKE: EYE-TRACKING THE AGENT PREFERENCE</w:t>
    </w:r>
    <w:r>
      <w:tab/>
    </w:r>
    <w:r>
      <w:fldChar w:fldCharType="begin"/>
    </w:r>
    <w:r>
      <w:instrText>PAGE   \* MERGEFORMAT</w:instrText>
    </w:r>
    <w:r>
      <w:fldChar w:fldCharType="separate"/>
    </w:r>
    <w:r w:rsidR="007E0D96">
      <w:rPr>
        <w:noProof/>
      </w:rPr>
      <w:t>4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809DA"/>
    <w:multiLevelType w:val="hybridMultilevel"/>
    <w:tmpl w:val="E9DC5006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966DE4"/>
    <w:multiLevelType w:val="hybridMultilevel"/>
    <w:tmpl w:val="255C7D1C"/>
    <w:lvl w:ilvl="0" w:tplc="BFFA7DC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F41DB7"/>
    <w:multiLevelType w:val="hybridMultilevel"/>
    <w:tmpl w:val="09E4C8C4"/>
    <w:lvl w:ilvl="0" w:tplc="9134F1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6A4A4F"/>
    <w:multiLevelType w:val="multilevel"/>
    <w:tmpl w:val="E3D60BC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22E44464"/>
    <w:multiLevelType w:val="hybridMultilevel"/>
    <w:tmpl w:val="251E6290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D317C0"/>
    <w:multiLevelType w:val="hybridMultilevel"/>
    <w:tmpl w:val="A1B0670C"/>
    <w:lvl w:ilvl="0" w:tplc="48A8CD9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D77606"/>
    <w:multiLevelType w:val="hybridMultilevel"/>
    <w:tmpl w:val="E7646356"/>
    <w:lvl w:ilvl="0" w:tplc="56403FC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6D2D8A"/>
    <w:multiLevelType w:val="hybridMultilevel"/>
    <w:tmpl w:val="DBFA9A3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3B1006"/>
    <w:multiLevelType w:val="multilevel"/>
    <w:tmpl w:val="E8DAAC3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6A2C7003"/>
    <w:multiLevelType w:val="hybridMultilevel"/>
    <w:tmpl w:val="DF08B40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1E2E31"/>
    <w:multiLevelType w:val="hybridMultilevel"/>
    <w:tmpl w:val="DA94E26C"/>
    <w:lvl w:ilvl="0" w:tplc="9134F1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2081728">
    <w:abstractNumId w:val="7"/>
  </w:num>
  <w:num w:numId="2" w16cid:durableId="1316908058">
    <w:abstractNumId w:val="3"/>
  </w:num>
  <w:num w:numId="3" w16cid:durableId="2002854909">
    <w:abstractNumId w:val="10"/>
  </w:num>
  <w:num w:numId="4" w16cid:durableId="1113591897">
    <w:abstractNumId w:val="8"/>
  </w:num>
  <w:num w:numId="5" w16cid:durableId="491675811">
    <w:abstractNumId w:val="1"/>
  </w:num>
  <w:num w:numId="6" w16cid:durableId="900598972">
    <w:abstractNumId w:val="2"/>
  </w:num>
  <w:num w:numId="7" w16cid:durableId="34932542">
    <w:abstractNumId w:val="0"/>
  </w:num>
  <w:num w:numId="8" w16cid:durableId="1036734548">
    <w:abstractNumId w:val="4"/>
  </w:num>
  <w:num w:numId="9" w16cid:durableId="1852837238">
    <w:abstractNumId w:val="5"/>
  </w:num>
  <w:num w:numId="10" w16cid:durableId="103116897">
    <w:abstractNumId w:val="9"/>
  </w:num>
  <w:num w:numId="11" w16cid:durableId="114223005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236C"/>
    <w:rsid w:val="00002D92"/>
    <w:rsid w:val="00003770"/>
    <w:rsid w:val="00005C99"/>
    <w:rsid w:val="00006DB5"/>
    <w:rsid w:val="000118F0"/>
    <w:rsid w:val="00011AD8"/>
    <w:rsid w:val="00012DC2"/>
    <w:rsid w:val="00013617"/>
    <w:rsid w:val="00014D59"/>
    <w:rsid w:val="000167CA"/>
    <w:rsid w:val="00016FF6"/>
    <w:rsid w:val="00021D6B"/>
    <w:rsid w:val="00021DE9"/>
    <w:rsid w:val="00025227"/>
    <w:rsid w:val="0002530C"/>
    <w:rsid w:val="00031918"/>
    <w:rsid w:val="0003197E"/>
    <w:rsid w:val="00033293"/>
    <w:rsid w:val="00036F9D"/>
    <w:rsid w:val="000376BB"/>
    <w:rsid w:val="00040D2F"/>
    <w:rsid w:val="000422F8"/>
    <w:rsid w:val="0004634E"/>
    <w:rsid w:val="00052C0C"/>
    <w:rsid w:val="00055A62"/>
    <w:rsid w:val="00061172"/>
    <w:rsid w:val="000649A6"/>
    <w:rsid w:val="00067E30"/>
    <w:rsid w:val="00071A1B"/>
    <w:rsid w:val="00077357"/>
    <w:rsid w:val="00080FA2"/>
    <w:rsid w:val="000835E3"/>
    <w:rsid w:val="0008388F"/>
    <w:rsid w:val="000918AF"/>
    <w:rsid w:val="00094632"/>
    <w:rsid w:val="00095D9A"/>
    <w:rsid w:val="000979B0"/>
    <w:rsid w:val="000A0BF2"/>
    <w:rsid w:val="000A188F"/>
    <w:rsid w:val="000A1CA2"/>
    <w:rsid w:val="000A5267"/>
    <w:rsid w:val="000A61B7"/>
    <w:rsid w:val="000A6345"/>
    <w:rsid w:val="000A6F93"/>
    <w:rsid w:val="000A7B59"/>
    <w:rsid w:val="000B0D17"/>
    <w:rsid w:val="000B32EA"/>
    <w:rsid w:val="000B37D4"/>
    <w:rsid w:val="000B50D4"/>
    <w:rsid w:val="000B6DCD"/>
    <w:rsid w:val="000B70AB"/>
    <w:rsid w:val="000C71DB"/>
    <w:rsid w:val="000D0837"/>
    <w:rsid w:val="000D0EBB"/>
    <w:rsid w:val="000D28C7"/>
    <w:rsid w:val="000D42BB"/>
    <w:rsid w:val="000D45B3"/>
    <w:rsid w:val="000D5634"/>
    <w:rsid w:val="000D7867"/>
    <w:rsid w:val="000E38CD"/>
    <w:rsid w:val="000E50D2"/>
    <w:rsid w:val="000E5941"/>
    <w:rsid w:val="000E5EF4"/>
    <w:rsid w:val="000E7A41"/>
    <w:rsid w:val="000E7DB8"/>
    <w:rsid w:val="000F1905"/>
    <w:rsid w:val="000F2067"/>
    <w:rsid w:val="000F2C13"/>
    <w:rsid w:val="00100D29"/>
    <w:rsid w:val="00100DE1"/>
    <w:rsid w:val="00101938"/>
    <w:rsid w:val="00102847"/>
    <w:rsid w:val="00102E8A"/>
    <w:rsid w:val="001046DA"/>
    <w:rsid w:val="00106024"/>
    <w:rsid w:val="001063E8"/>
    <w:rsid w:val="0010770B"/>
    <w:rsid w:val="00111FEB"/>
    <w:rsid w:val="00112822"/>
    <w:rsid w:val="001130ED"/>
    <w:rsid w:val="00114974"/>
    <w:rsid w:val="00116A2F"/>
    <w:rsid w:val="0012289F"/>
    <w:rsid w:val="00122E90"/>
    <w:rsid w:val="001236B7"/>
    <w:rsid w:val="0012451C"/>
    <w:rsid w:val="0012591E"/>
    <w:rsid w:val="0012723C"/>
    <w:rsid w:val="00130AA4"/>
    <w:rsid w:val="00137260"/>
    <w:rsid w:val="00141BDA"/>
    <w:rsid w:val="00143230"/>
    <w:rsid w:val="00143FA2"/>
    <w:rsid w:val="001517CD"/>
    <w:rsid w:val="0015453A"/>
    <w:rsid w:val="00162887"/>
    <w:rsid w:val="001662B7"/>
    <w:rsid w:val="00166E64"/>
    <w:rsid w:val="00167898"/>
    <w:rsid w:val="001733D5"/>
    <w:rsid w:val="00173FF0"/>
    <w:rsid w:val="001743A2"/>
    <w:rsid w:val="00175972"/>
    <w:rsid w:val="00177481"/>
    <w:rsid w:val="00177695"/>
    <w:rsid w:val="00181BF7"/>
    <w:rsid w:val="00181E2D"/>
    <w:rsid w:val="0018237D"/>
    <w:rsid w:val="001836A2"/>
    <w:rsid w:val="00183D57"/>
    <w:rsid w:val="00187178"/>
    <w:rsid w:val="00192260"/>
    <w:rsid w:val="001956BA"/>
    <w:rsid w:val="001969EF"/>
    <w:rsid w:val="00196A19"/>
    <w:rsid w:val="00196FD3"/>
    <w:rsid w:val="001A0011"/>
    <w:rsid w:val="001A3D4C"/>
    <w:rsid w:val="001A49F2"/>
    <w:rsid w:val="001B10A6"/>
    <w:rsid w:val="001B13EF"/>
    <w:rsid w:val="001B2D81"/>
    <w:rsid w:val="001B3DF3"/>
    <w:rsid w:val="001B54D8"/>
    <w:rsid w:val="001C0FDE"/>
    <w:rsid w:val="001C5AA8"/>
    <w:rsid w:val="001C5C45"/>
    <w:rsid w:val="001C5CEA"/>
    <w:rsid w:val="001D1128"/>
    <w:rsid w:val="001D3630"/>
    <w:rsid w:val="001D3BBB"/>
    <w:rsid w:val="001D4493"/>
    <w:rsid w:val="001D7C17"/>
    <w:rsid w:val="001E3E40"/>
    <w:rsid w:val="001E419B"/>
    <w:rsid w:val="001E41D7"/>
    <w:rsid w:val="001E67C6"/>
    <w:rsid w:val="001F01F3"/>
    <w:rsid w:val="001F1D13"/>
    <w:rsid w:val="001F70D6"/>
    <w:rsid w:val="00206E24"/>
    <w:rsid w:val="00207642"/>
    <w:rsid w:val="00214165"/>
    <w:rsid w:val="00214A1D"/>
    <w:rsid w:val="00216B6E"/>
    <w:rsid w:val="002200F7"/>
    <w:rsid w:val="00220AC9"/>
    <w:rsid w:val="002220EB"/>
    <w:rsid w:val="00223886"/>
    <w:rsid w:val="00223E33"/>
    <w:rsid w:val="0022471E"/>
    <w:rsid w:val="00227495"/>
    <w:rsid w:val="002338C0"/>
    <w:rsid w:val="00233E61"/>
    <w:rsid w:val="0023402D"/>
    <w:rsid w:val="00234A88"/>
    <w:rsid w:val="00235361"/>
    <w:rsid w:val="00236D56"/>
    <w:rsid w:val="002417C7"/>
    <w:rsid w:val="002427AC"/>
    <w:rsid w:val="00242CE9"/>
    <w:rsid w:val="00245169"/>
    <w:rsid w:val="002456B3"/>
    <w:rsid w:val="00246112"/>
    <w:rsid w:val="00247378"/>
    <w:rsid w:val="00251938"/>
    <w:rsid w:val="00251D96"/>
    <w:rsid w:val="00257843"/>
    <w:rsid w:val="002635AF"/>
    <w:rsid w:val="002645B0"/>
    <w:rsid w:val="00264C02"/>
    <w:rsid w:val="002654D0"/>
    <w:rsid w:val="002669D0"/>
    <w:rsid w:val="00266A90"/>
    <w:rsid w:val="002719C0"/>
    <w:rsid w:val="002768A3"/>
    <w:rsid w:val="002874C8"/>
    <w:rsid w:val="0029233A"/>
    <w:rsid w:val="0029303B"/>
    <w:rsid w:val="002A02CB"/>
    <w:rsid w:val="002A3336"/>
    <w:rsid w:val="002B0DA7"/>
    <w:rsid w:val="002B3CCD"/>
    <w:rsid w:val="002B7CC0"/>
    <w:rsid w:val="002C04EE"/>
    <w:rsid w:val="002C076B"/>
    <w:rsid w:val="002C14BF"/>
    <w:rsid w:val="002C666D"/>
    <w:rsid w:val="002D0679"/>
    <w:rsid w:val="002D327C"/>
    <w:rsid w:val="002D4100"/>
    <w:rsid w:val="002D4909"/>
    <w:rsid w:val="002D74B3"/>
    <w:rsid w:val="002D7CD2"/>
    <w:rsid w:val="002E29FB"/>
    <w:rsid w:val="002E2E09"/>
    <w:rsid w:val="002E7744"/>
    <w:rsid w:val="002F2034"/>
    <w:rsid w:val="002F3859"/>
    <w:rsid w:val="002F40E9"/>
    <w:rsid w:val="002F4C66"/>
    <w:rsid w:val="002F53EC"/>
    <w:rsid w:val="002F62A7"/>
    <w:rsid w:val="00303F50"/>
    <w:rsid w:val="00307A64"/>
    <w:rsid w:val="003111F1"/>
    <w:rsid w:val="00311312"/>
    <w:rsid w:val="00311821"/>
    <w:rsid w:val="00313A0C"/>
    <w:rsid w:val="00315E6F"/>
    <w:rsid w:val="0032022A"/>
    <w:rsid w:val="003306F8"/>
    <w:rsid w:val="003325CD"/>
    <w:rsid w:val="00332770"/>
    <w:rsid w:val="00334A96"/>
    <w:rsid w:val="00335B31"/>
    <w:rsid w:val="00337C9B"/>
    <w:rsid w:val="00337EBF"/>
    <w:rsid w:val="00340989"/>
    <w:rsid w:val="00343D1F"/>
    <w:rsid w:val="003450FA"/>
    <w:rsid w:val="00345572"/>
    <w:rsid w:val="00346059"/>
    <w:rsid w:val="00346AC6"/>
    <w:rsid w:val="00346D84"/>
    <w:rsid w:val="00347B59"/>
    <w:rsid w:val="0035090C"/>
    <w:rsid w:val="00351699"/>
    <w:rsid w:val="003558CA"/>
    <w:rsid w:val="00355AB2"/>
    <w:rsid w:val="003561AB"/>
    <w:rsid w:val="00356468"/>
    <w:rsid w:val="0035751D"/>
    <w:rsid w:val="003577BD"/>
    <w:rsid w:val="00360577"/>
    <w:rsid w:val="003629EE"/>
    <w:rsid w:val="00362B81"/>
    <w:rsid w:val="0036338D"/>
    <w:rsid w:val="00363B25"/>
    <w:rsid w:val="00366CF8"/>
    <w:rsid w:val="003701D5"/>
    <w:rsid w:val="003719EE"/>
    <w:rsid w:val="0037571B"/>
    <w:rsid w:val="00376DEA"/>
    <w:rsid w:val="00381831"/>
    <w:rsid w:val="0038234E"/>
    <w:rsid w:val="00383017"/>
    <w:rsid w:val="003A142A"/>
    <w:rsid w:val="003A1F89"/>
    <w:rsid w:val="003A2289"/>
    <w:rsid w:val="003A53AD"/>
    <w:rsid w:val="003B0C9C"/>
    <w:rsid w:val="003B1D27"/>
    <w:rsid w:val="003B203B"/>
    <w:rsid w:val="003B3B14"/>
    <w:rsid w:val="003C0193"/>
    <w:rsid w:val="003C1A9A"/>
    <w:rsid w:val="003C415F"/>
    <w:rsid w:val="003C53A0"/>
    <w:rsid w:val="003C7BA3"/>
    <w:rsid w:val="003D0193"/>
    <w:rsid w:val="003D02CE"/>
    <w:rsid w:val="003D2804"/>
    <w:rsid w:val="003D2E53"/>
    <w:rsid w:val="003D34D8"/>
    <w:rsid w:val="003D5619"/>
    <w:rsid w:val="003D569E"/>
    <w:rsid w:val="003D66A0"/>
    <w:rsid w:val="003D74A0"/>
    <w:rsid w:val="003E0546"/>
    <w:rsid w:val="003E07DF"/>
    <w:rsid w:val="003E17DD"/>
    <w:rsid w:val="003E3C2B"/>
    <w:rsid w:val="003E50DC"/>
    <w:rsid w:val="003E5A1E"/>
    <w:rsid w:val="003E5AB1"/>
    <w:rsid w:val="003F2EF4"/>
    <w:rsid w:val="003F5A18"/>
    <w:rsid w:val="003F6309"/>
    <w:rsid w:val="003F70EE"/>
    <w:rsid w:val="003F7399"/>
    <w:rsid w:val="00400A14"/>
    <w:rsid w:val="0040176B"/>
    <w:rsid w:val="004026C1"/>
    <w:rsid w:val="00404428"/>
    <w:rsid w:val="0040731A"/>
    <w:rsid w:val="00410699"/>
    <w:rsid w:val="00410BBB"/>
    <w:rsid w:val="004113C9"/>
    <w:rsid w:val="0041140A"/>
    <w:rsid w:val="00412415"/>
    <w:rsid w:val="004155DC"/>
    <w:rsid w:val="004171B6"/>
    <w:rsid w:val="00417B74"/>
    <w:rsid w:val="00421326"/>
    <w:rsid w:val="0042188F"/>
    <w:rsid w:val="0042597A"/>
    <w:rsid w:val="00426F4D"/>
    <w:rsid w:val="00432279"/>
    <w:rsid w:val="0043280A"/>
    <w:rsid w:val="00432D72"/>
    <w:rsid w:val="00433416"/>
    <w:rsid w:val="004336A6"/>
    <w:rsid w:val="00437C87"/>
    <w:rsid w:val="00441C41"/>
    <w:rsid w:val="00441F2C"/>
    <w:rsid w:val="00443F11"/>
    <w:rsid w:val="00445904"/>
    <w:rsid w:val="00446DAB"/>
    <w:rsid w:val="004512BD"/>
    <w:rsid w:val="004567D8"/>
    <w:rsid w:val="00460823"/>
    <w:rsid w:val="0046135E"/>
    <w:rsid w:val="004614F7"/>
    <w:rsid w:val="00466C1F"/>
    <w:rsid w:val="0047324F"/>
    <w:rsid w:val="0047389E"/>
    <w:rsid w:val="00473FBA"/>
    <w:rsid w:val="0048302A"/>
    <w:rsid w:val="0048453E"/>
    <w:rsid w:val="004861C4"/>
    <w:rsid w:val="004874AB"/>
    <w:rsid w:val="0049342F"/>
    <w:rsid w:val="004959AB"/>
    <w:rsid w:val="004970A6"/>
    <w:rsid w:val="004A0395"/>
    <w:rsid w:val="004A2192"/>
    <w:rsid w:val="004A2422"/>
    <w:rsid w:val="004A407C"/>
    <w:rsid w:val="004A5724"/>
    <w:rsid w:val="004B4FB5"/>
    <w:rsid w:val="004B5454"/>
    <w:rsid w:val="004B6536"/>
    <w:rsid w:val="004B674E"/>
    <w:rsid w:val="004C10A8"/>
    <w:rsid w:val="004C3626"/>
    <w:rsid w:val="004D078E"/>
    <w:rsid w:val="004D1589"/>
    <w:rsid w:val="004D1D2A"/>
    <w:rsid w:val="004D310B"/>
    <w:rsid w:val="004D3FD7"/>
    <w:rsid w:val="004E0322"/>
    <w:rsid w:val="004E0D06"/>
    <w:rsid w:val="004E6129"/>
    <w:rsid w:val="004E7904"/>
    <w:rsid w:val="004F085D"/>
    <w:rsid w:val="004F37FC"/>
    <w:rsid w:val="00500934"/>
    <w:rsid w:val="00500AC1"/>
    <w:rsid w:val="0050444B"/>
    <w:rsid w:val="005101AD"/>
    <w:rsid w:val="00511186"/>
    <w:rsid w:val="00511CCF"/>
    <w:rsid w:val="00511D2B"/>
    <w:rsid w:val="00513E74"/>
    <w:rsid w:val="00522608"/>
    <w:rsid w:val="00523699"/>
    <w:rsid w:val="00530F7B"/>
    <w:rsid w:val="005328F9"/>
    <w:rsid w:val="0053525D"/>
    <w:rsid w:val="00535353"/>
    <w:rsid w:val="00541FCB"/>
    <w:rsid w:val="005443DB"/>
    <w:rsid w:val="005457D7"/>
    <w:rsid w:val="005502C9"/>
    <w:rsid w:val="005519A5"/>
    <w:rsid w:val="005526FB"/>
    <w:rsid w:val="005536EE"/>
    <w:rsid w:val="00553E3F"/>
    <w:rsid w:val="005544D9"/>
    <w:rsid w:val="00555B69"/>
    <w:rsid w:val="00556660"/>
    <w:rsid w:val="00563312"/>
    <w:rsid w:val="00566C2C"/>
    <w:rsid w:val="00570E91"/>
    <w:rsid w:val="0057229C"/>
    <w:rsid w:val="00583A39"/>
    <w:rsid w:val="00584241"/>
    <w:rsid w:val="005844C6"/>
    <w:rsid w:val="00584B94"/>
    <w:rsid w:val="00584FE4"/>
    <w:rsid w:val="00590635"/>
    <w:rsid w:val="00590CE6"/>
    <w:rsid w:val="00592325"/>
    <w:rsid w:val="00594F80"/>
    <w:rsid w:val="0059558E"/>
    <w:rsid w:val="005963CC"/>
    <w:rsid w:val="005977F1"/>
    <w:rsid w:val="005A0139"/>
    <w:rsid w:val="005A0264"/>
    <w:rsid w:val="005A050D"/>
    <w:rsid w:val="005A162D"/>
    <w:rsid w:val="005A2E3E"/>
    <w:rsid w:val="005A327D"/>
    <w:rsid w:val="005A6616"/>
    <w:rsid w:val="005A73DB"/>
    <w:rsid w:val="005B00BE"/>
    <w:rsid w:val="005B0346"/>
    <w:rsid w:val="005B2F75"/>
    <w:rsid w:val="005B4B84"/>
    <w:rsid w:val="005B55B8"/>
    <w:rsid w:val="005B7FDC"/>
    <w:rsid w:val="005C0FAC"/>
    <w:rsid w:val="005C1196"/>
    <w:rsid w:val="005C482D"/>
    <w:rsid w:val="005D019C"/>
    <w:rsid w:val="005D2433"/>
    <w:rsid w:val="005D4F2F"/>
    <w:rsid w:val="005D5EE4"/>
    <w:rsid w:val="005E17DF"/>
    <w:rsid w:val="005E1FCB"/>
    <w:rsid w:val="005E3F91"/>
    <w:rsid w:val="005F11B3"/>
    <w:rsid w:val="005F31EA"/>
    <w:rsid w:val="00600509"/>
    <w:rsid w:val="00602128"/>
    <w:rsid w:val="006048A1"/>
    <w:rsid w:val="00604F8F"/>
    <w:rsid w:val="00606654"/>
    <w:rsid w:val="006074BC"/>
    <w:rsid w:val="006076FC"/>
    <w:rsid w:val="00607712"/>
    <w:rsid w:val="00610F5D"/>
    <w:rsid w:val="00612861"/>
    <w:rsid w:val="006141D3"/>
    <w:rsid w:val="0062054D"/>
    <w:rsid w:val="00620685"/>
    <w:rsid w:val="00624697"/>
    <w:rsid w:val="00626A2B"/>
    <w:rsid w:val="00627AC7"/>
    <w:rsid w:val="0063048D"/>
    <w:rsid w:val="00631E52"/>
    <w:rsid w:val="00632934"/>
    <w:rsid w:val="00633E67"/>
    <w:rsid w:val="006341D8"/>
    <w:rsid w:val="00641AEA"/>
    <w:rsid w:val="00641FAD"/>
    <w:rsid w:val="0064584F"/>
    <w:rsid w:val="00651865"/>
    <w:rsid w:val="00651ECA"/>
    <w:rsid w:val="006523EF"/>
    <w:rsid w:val="006532DF"/>
    <w:rsid w:val="006536C5"/>
    <w:rsid w:val="00653D07"/>
    <w:rsid w:val="006541E6"/>
    <w:rsid w:val="0065440B"/>
    <w:rsid w:val="0065770A"/>
    <w:rsid w:val="006621BD"/>
    <w:rsid w:val="006626D4"/>
    <w:rsid w:val="0066694D"/>
    <w:rsid w:val="00667A5E"/>
    <w:rsid w:val="006716E6"/>
    <w:rsid w:val="00671ACB"/>
    <w:rsid w:val="00682A3C"/>
    <w:rsid w:val="00683AD2"/>
    <w:rsid w:val="00686224"/>
    <w:rsid w:val="00686A25"/>
    <w:rsid w:val="0069302D"/>
    <w:rsid w:val="00693135"/>
    <w:rsid w:val="0069442C"/>
    <w:rsid w:val="00696CD3"/>
    <w:rsid w:val="006A0CFE"/>
    <w:rsid w:val="006A0F6C"/>
    <w:rsid w:val="006A12DC"/>
    <w:rsid w:val="006A2290"/>
    <w:rsid w:val="006B0667"/>
    <w:rsid w:val="006B0E52"/>
    <w:rsid w:val="006B1BCA"/>
    <w:rsid w:val="006B2017"/>
    <w:rsid w:val="006B413F"/>
    <w:rsid w:val="006B48B6"/>
    <w:rsid w:val="006B5185"/>
    <w:rsid w:val="006B7536"/>
    <w:rsid w:val="006C39E8"/>
    <w:rsid w:val="006C3ACE"/>
    <w:rsid w:val="006C5E06"/>
    <w:rsid w:val="006C6091"/>
    <w:rsid w:val="006C73B1"/>
    <w:rsid w:val="006D0171"/>
    <w:rsid w:val="006D4809"/>
    <w:rsid w:val="006E44AC"/>
    <w:rsid w:val="006E4C83"/>
    <w:rsid w:val="006F0A6C"/>
    <w:rsid w:val="006F0C61"/>
    <w:rsid w:val="007000B4"/>
    <w:rsid w:val="00700323"/>
    <w:rsid w:val="007025DA"/>
    <w:rsid w:val="007058B9"/>
    <w:rsid w:val="00705E12"/>
    <w:rsid w:val="00706734"/>
    <w:rsid w:val="00707510"/>
    <w:rsid w:val="00720CFA"/>
    <w:rsid w:val="00725B55"/>
    <w:rsid w:val="007267E4"/>
    <w:rsid w:val="007268A5"/>
    <w:rsid w:val="00726CFC"/>
    <w:rsid w:val="00727752"/>
    <w:rsid w:val="00733E9D"/>
    <w:rsid w:val="0074521B"/>
    <w:rsid w:val="007453A2"/>
    <w:rsid w:val="00745733"/>
    <w:rsid w:val="00753446"/>
    <w:rsid w:val="007552B5"/>
    <w:rsid w:val="007555EB"/>
    <w:rsid w:val="00756332"/>
    <w:rsid w:val="00756A6D"/>
    <w:rsid w:val="00757FE9"/>
    <w:rsid w:val="00760DEE"/>
    <w:rsid w:val="00761CA7"/>
    <w:rsid w:val="0076487F"/>
    <w:rsid w:val="007652F5"/>
    <w:rsid w:val="007665E6"/>
    <w:rsid w:val="007668BD"/>
    <w:rsid w:val="00770737"/>
    <w:rsid w:val="0077152B"/>
    <w:rsid w:val="00772372"/>
    <w:rsid w:val="00773D35"/>
    <w:rsid w:val="0077498D"/>
    <w:rsid w:val="00776E02"/>
    <w:rsid w:val="00776F4C"/>
    <w:rsid w:val="00777434"/>
    <w:rsid w:val="0078034B"/>
    <w:rsid w:val="007806F8"/>
    <w:rsid w:val="00781F76"/>
    <w:rsid w:val="00781FFE"/>
    <w:rsid w:val="0078348E"/>
    <w:rsid w:val="007843EB"/>
    <w:rsid w:val="007861DB"/>
    <w:rsid w:val="00790BF4"/>
    <w:rsid w:val="00793807"/>
    <w:rsid w:val="00795163"/>
    <w:rsid w:val="007951F9"/>
    <w:rsid w:val="007A111A"/>
    <w:rsid w:val="007A1D61"/>
    <w:rsid w:val="007A264A"/>
    <w:rsid w:val="007A4655"/>
    <w:rsid w:val="007A7947"/>
    <w:rsid w:val="007B1632"/>
    <w:rsid w:val="007B1696"/>
    <w:rsid w:val="007B18E9"/>
    <w:rsid w:val="007B4327"/>
    <w:rsid w:val="007B4D59"/>
    <w:rsid w:val="007B5776"/>
    <w:rsid w:val="007B5D34"/>
    <w:rsid w:val="007C35F8"/>
    <w:rsid w:val="007C37F1"/>
    <w:rsid w:val="007C604D"/>
    <w:rsid w:val="007C6F40"/>
    <w:rsid w:val="007C7A31"/>
    <w:rsid w:val="007D004F"/>
    <w:rsid w:val="007D0403"/>
    <w:rsid w:val="007D2D3A"/>
    <w:rsid w:val="007D3F03"/>
    <w:rsid w:val="007D49B7"/>
    <w:rsid w:val="007E0D96"/>
    <w:rsid w:val="007E1A9B"/>
    <w:rsid w:val="007E226C"/>
    <w:rsid w:val="007E5911"/>
    <w:rsid w:val="007F0110"/>
    <w:rsid w:val="007F051B"/>
    <w:rsid w:val="007F0A54"/>
    <w:rsid w:val="007F26EE"/>
    <w:rsid w:val="007F325E"/>
    <w:rsid w:val="007F646B"/>
    <w:rsid w:val="007F6B1B"/>
    <w:rsid w:val="0080335B"/>
    <w:rsid w:val="0080390A"/>
    <w:rsid w:val="00806864"/>
    <w:rsid w:val="008108CD"/>
    <w:rsid w:val="0081102B"/>
    <w:rsid w:val="00811F92"/>
    <w:rsid w:val="0081217E"/>
    <w:rsid w:val="008160A4"/>
    <w:rsid w:val="00816621"/>
    <w:rsid w:val="008174E8"/>
    <w:rsid w:val="008233FD"/>
    <w:rsid w:val="0082431F"/>
    <w:rsid w:val="00825757"/>
    <w:rsid w:val="0082751D"/>
    <w:rsid w:val="00827EED"/>
    <w:rsid w:val="0083016E"/>
    <w:rsid w:val="008309F8"/>
    <w:rsid w:val="00836471"/>
    <w:rsid w:val="00836890"/>
    <w:rsid w:val="00837752"/>
    <w:rsid w:val="0084235E"/>
    <w:rsid w:val="00842C6F"/>
    <w:rsid w:val="00842CEF"/>
    <w:rsid w:val="00843624"/>
    <w:rsid w:val="00843BA9"/>
    <w:rsid w:val="00846873"/>
    <w:rsid w:val="00847CBE"/>
    <w:rsid w:val="00850D71"/>
    <w:rsid w:val="00851CC9"/>
    <w:rsid w:val="00852E27"/>
    <w:rsid w:val="008552BC"/>
    <w:rsid w:val="0085557E"/>
    <w:rsid w:val="00856AE5"/>
    <w:rsid w:val="008570D7"/>
    <w:rsid w:val="00857899"/>
    <w:rsid w:val="0086439C"/>
    <w:rsid w:val="008652EC"/>
    <w:rsid w:val="00870CBF"/>
    <w:rsid w:val="00871160"/>
    <w:rsid w:val="00874F1F"/>
    <w:rsid w:val="00876620"/>
    <w:rsid w:val="00877F72"/>
    <w:rsid w:val="00881976"/>
    <w:rsid w:val="008855F7"/>
    <w:rsid w:val="00885AF7"/>
    <w:rsid w:val="00887C7A"/>
    <w:rsid w:val="008907D0"/>
    <w:rsid w:val="0089166F"/>
    <w:rsid w:val="0089254A"/>
    <w:rsid w:val="0089319D"/>
    <w:rsid w:val="008936D8"/>
    <w:rsid w:val="0089428A"/>
    <w:rsid w:val="00897127"/>
    <w:rsid w:val="008A167E"/>
    <w:rsid w:val="008A2AD0"/>
    <w:rsid w:val="008A3039"/>
    <w:rsid w:val="008A5B4B"/>
    <w:rsid w:val="008A6D55"/>
    <w:rsid w:val="008B08A6"/>
    <w:rsid w:val="008B09BC"/>
    <w:rsid w:val="008B0CF0"/>
    <w:rsid w:val="008C0A93"/>
    <w:rsid w:val="008C1D47"/>
    <w:rsid w:val="008C666C"/>
    <w:rsid w:val="008C6813"/>
    <w:rsid w:val="008C6DBC"/>
    <w:rsid w:val="008C6FC6"/>
    <w:rsid w:val="008C7FFB"/>
    <w:rsid w:val="008D62C3"/>
    <w:rsid w:val="008D77C2"/>
    <w:rsid w:val="008E1C2B"/>
    <w:rsid w:val="008E4C44"/>
    <w:rsid w:val="008E596C"/>
    <w:rsid w:val="008E5981"/>
    <w:rsid w:val="008F00AF"/>
    <w:rsid w:val="008F1158"/>
    <w:rsid w:val="008F1D9F"/>
    <w:rsid w:val="008F206D"/>
    <w:rsid w:val="008F2AE7"/>
    <w:rsid w:val="00901242"/>
    <w:rsid w:val="00903C77"/>
    <w:rsid w:val="00904412"/>
    <w:rsid w:val="009056BB"/>
    <w:rsid w:val="009071B2"/>
    <w:rsid w:val="00907CA3"/>
    <w:rsid w:val="00911928"/>
    <w:rsid w:val="00913D19"/>
    <w:rsid w:val="009145B7"/>
    <w:rsid w:val="00916D85"/>
    <w:rsid w:val="00921277"/>
    <w:rsid w:val="0092178E"/>
    <w:rsid w:val="009261C8"/>
    <w:rsid w:val="0092630B"/>
    <w:rsid w:val="00926D9B"/>
    <w:rsid w:val="00933AA6"/>
    <w:rsid w:val="00934CAC"/>
    <w:rsid w:val="0093641E"/>
    <w:rsid w:val="00936F6A"/>
    <w:rsid w:val="0093767D"/>
    <w:rsid w:val="009413E8"/>
    <w:rsid w:val="00942C7D"/>
    <w:rsid w:val="00942C91"/>
    <w:rsid w:val="00942FDC"/>
    <w:rsid w:val="00943DC7"/>
    <w:rsid w:val="00944791"/>
    <w:rsid w:val="0094548E"/>
    <w:rsid w:val="00945621"/>
    <w:rsid w:val="009459F9"/>
    <w:rsid w:val="00946F72"/>
    <w:rsid w:val="00947F6B"/>
    <w:rsid w:val="009505F6"/>
    <w:rsid w:val="009515FF"/>
    <w:rsid w:val="00955535"/>
    <w:rsid w:val="0096019C"/>
    <w:rsid w:val="00962B99"/>
    <w:rsid w:val="009645CE"/>
    <w:rsid w:val="0096616B"/>
    <w:rsid w:val="0097146E"/>
    <w:rsid w:val="00973767"/>
    <w:rsid w:val="00975A4B"/>
    <w:rsid w:val="009818F7"/>
    <w:rsid w:val="009851F8"/>
    <w:rsid w:val="009877D5"/>
    <w:rsid w:val="0099154F"/>
    <w:rsid w:val="0099268E"/>
    <w:rsid w:val="00992B3A"/>
    <w:rsid w:val="00993637"/>
    <w:rsid w:val="00997947"/>
    <w:rsid w:val="009A149C"/>
    <w:rsid w:val="009A18DF"/>
    <w:rsid w:val="009A1935"/>
    <w:rsid w:val="009A5CB8"/>
    <w:rsid w:val="009A7617"/>
    <w:rsid w:val="009B3D93"/>
    <w:rsid w:val="009B3E2F"/>
    <w:rsid w:val="009B657C"/>
    <w:rsid w:val="009B6671"/>
    <w:rsid w:val="009B7F07"/>
    <w:rsid w:val="009C1E90"/>
    <w:rsid w:val="009C3879"/>
    <w:rsid w:val="009C4BB9"/>
    <w:rsid w:val="009C5323"/>
    <w:rsid w:val="009C6A3A"/>
    <w:rsid w:val="009D06B5"/>
    <w:rsid w:val="009D1E17"/>
    <w:rsid w:val="009D6E2A"/>
    <w:rsid w:val="009D7333"/>
    <w:rsid w:val="009E31BC"/>
    <w:rsid w:val="009E5F3F"/>
    <w:rsid w:val="009E71DD"/>
    <w:rsid w:val="009F0071"/>
    <w:rsid w:val="009F07DC"/>
    <w:rsid w:val="009F1EAA"/>
    <w:rsid w:val="009F39EC"/>
    <w:rsid w:val="009F4219"/>
    <w:rsid w:val="009F4F6C"/>
    <w:rsid w:val="00A00710"/>
    <w:rsid w:val="00A04B8C"/>
    <w:rsid w:val="00A05831"/>
    <w:rsid w:val="00A0789D"/>
    <w:rsid w:val="00A12F73"/>
    <w:rsid w:val="00A13D97"/>
    <w:rsid w:val="00A154B6"/>
    <w:rsid w:val="00A15A23"/>
    <w:rsid w:val="00A170D8"/>
    <w:rsid w:val="00A17225"/>
    <w:rsid w:val="00A20D1A"/>
    <w:rsid w:val="00A20D4A"/>
    <w:rsid w:val="00A2267D"/>
    <w:rsid w:val="00A24147"/>
    <w:rsid w:val="00A24730"/>
    <w:rsid w:val="00A259DB"/>
    <w:rsid w:val="00A27369"/>
    <w:rsid w:val="00A301A1"/>
    <w:rsid w:val="00A319B9"/>
    <w:rsid w:val="00A36C0C"/>
    <w:rsid w:val="00A415C9"/>
    <w:rsid w:val="00A41CDE"/>
    <w:rsid w:val="00A43223"/>
    <w:rsid w:val="00A4586D"/>
    <w:rsid w:val="00A45E31"/>
    <w:rsid w:val="00A46B59"/>
    <w:rsid w:val="00A47836"/>
    <w:rsid w:val="00A50538"/>
    <w:rsid w:val="00A52095"/>
    <w:rsid w:val="00A53EE0"/>
    <w:rsid w:val="00A5771A"/>
    <w:rsid w:val="00A63C2F"/>
    <w:rsid w:val="00A64B65"/>
    <w:rsid w:val="00A74195"/>
    <w:rsid w:val="00A76BF9"/>
    <w:rsid w:val="00A8079D"/>
    <w:rsid w:val="00A82508"/>
    <w:rsid w:val="00A845E4"/>
    <w:rsid w:val="00A8761A"/>
    <w:rsid w:val="00A906D9"/>
    <w:rsid w:val="00A915B7"/>
    <w:rsid w:val="00A93445"/>
    <w:rsid w:val="00A9375D"/>
    <w:rsid w:val="00A937B8"/>
    <w:rsid w:val="00A94041"/>
    <w:rsid w:val="00A9437E"/>
    <w:rsid w:val="00A96335"/>
    <w:rsid w:val="00AA5613"/>
    <w:rsid w:val="00AB063D"/>
    <w:rsid w:val="00AB1C4E"/>
    <w:rsid w:val="00AB24F6"/>
    <w:rsid w:val="00AB3615"/>
    <w:rsid w:val="00AB79D9"/>
    <w:rsid w:val="00AC141E"/>
    <w:rsid w:val="00AC2B9F"/>
    <w:rsid w:val="00AC2E84"/>
    <w:rsid w:val="00AC58B6"/>
    <w:rsid w:val="00AC739B"/>
    <w:rsid w:val="00AC7BB9"/>
    <w:rsid w:val="00AD015B"/>
    <w:rsid w:val="00AD146C"/>
    <w:rsid w:val="00AD34CA"/>
    <w:rsid w:val="00AD561F"/>
    <w:rsid w:val="00AD6C17"/>
    <w:rsid w:val="00AD756D"/>
    <w:rsid w:val="00AE2EDC"/>
    <w:rsid w:val="00AE3C79"/>
    <w:rsid w:val="00AE4CDF"/>
    <w:rsid w:val="00AE7234"/>
    <w:rsid w:val="00AF15DD"/>
    <w:rsid w:val="00AF351B"/>
    <w:rsid w:val="00AF4463"/>
    <w:rsid w:val="00AF7EFB"/>
    <w:rsid w:val="00B0150C"/>
    <w:rsid w:val="00B02341"/>
    <w:rsid w:val="00B057F6"/>
    <w:rsid w:val="00B07E00"/>
    <w:rsid w:val="00B07FAA"/>
    <w:rsid w:val="00B10D0E"/>
    <w:rsid w:val="00B142DD"/>
    <w:rsid w:val="00B1497E"/>
    <w:rsid w:val="00B154AD"/>
    <w:rsid w:val="00B213CA"/>
    <w:rsid w:val="00B24826"/>
    <w:rsid w:val="00B31B4E"/>
    <w:rsid w:val="00B32324"/>
    <w:rsid w:val="00B32A1A"/>
    <w:rsid w:val="00B33A95"/>
    <w:rsid w:val="00B346EB"/>
    <w:rsid w:val="00B34C7F"/>
    <w:rsid w:val="00B37B1A"/>
    <w:rsid w:val="00B4007C"/>
    <w:rsid w:val="00B41036"/>
    <w:rsid w:val="00B421CC"/>
    <w:rsid w:val="00B4316E"/>
    <w:rsid w:val="00B441B1"/>
    <w:rsid w:val="00B461C8"/>
    <w:rsid w:val="00B51B4F"/>
    <w:rsid w:val="00B6215A"/>
    <w:rsid w:val="00B67CB9"/>
    <w:rsid w:val="00B73502"/>
    <w:rsid w:val="00B740A6"/>
    <w:rsid w:val="00B74DE3"/>
    <w:rsid w:val="00B74F60"/>
    <w:rsid w:val="00B831DA"/>
    <w:rsid w:val="00B84889"/>
    <w:rsid w:val="00B8576C"/>
    <w:rsid w:val="00B9051C"/>
    <w:rsid w:val="00B90C79"/>
    <w:rsid w:val="00B94771"/>
    <w:rsid w:val="00B955F0"/>
    <w:rsid w:val="00B9657F"/>
    <w:rsid w:val="00B97649"/>
    <w:rsid w:val="00BA0098"/>
    <w:rsid w:val="00BA0449"/>
    <w:rsid w:val="00BA3831"/>
    <w:rsid w:val="00BA4993"/>
    <w:rsid w:val="00BA538B"/>
    <w:rsid w:val="00BB1A99"/>
    <w:rsid w:val="00BB276B"/>
    <w:rsid w:val="00BC01DE"/>
    <w:rsid w:val="00BC1D45"/>
    <w:rsid w:val="00BC3FCD"/>
    <w:rsid w:val="00BC54A2"/>
    <w:rsid w:val="00BC7C62"/>
    <w:rsid w:val="00BD07FB"/>
    <w:rsid w:val="00BD1A60"/>
    <w:rsid w:val="00BD1BF8"/>
    <w:rsid w:val="00BD2A28"/>
    <w:rsid w:val="00BD584F"/>
    <w:rsid w:val="00BD62C8"/>
    <w:rsid w:val="00BD7AE8"/>
    <w:rsid w:val="00BE0F7F"/>
    <w:rsid w:val="00BE3441"/>
    <w:rsid w:val="00BE4238"/>
    <w:rsid w:val="00BE4C44"/>
    <w:rsid w:val="00BE726E"/>
    <w:rsid w:val="00BE780C"/>
    <w:rsid w:val="00BF62E8"/>
    <w:rsid w:val="00C0356E"/>
    <w:rsid w:val="00C148CA"/>
    <w:rsid w:val="00C16C97"/>
    <w:rsid w:val="00C20404"/>
    <w:rsid w:val="00C215C0"/>
    <w:rsid w:val="00C2188C"/>
    <w:rsid w:val="00C21E21"/>
    <w:rsid w:val="00C23655"/>
    <w:rsid w:val="00C23E7F"/>
    <w:rsid w:val="00C266D8"/>
    <w:rsid w:val="00C322C1"/>
    <w:rsid w:val="00C32397"/>
    <w:rsid w:val="00C362D4"/>
    <w:rsid w:val="00C368A2"/>
    <w:rsid w:val="00C465CC"/>
    <w:rsid w:val="00C514C7"/>
    <w:rsid w:val="00C52012"/>
    <w:rsid w:val="00C53801"/>
    <w:rsid w:val="00C56174"/>
    <w:rsid w:val="00C61755"/>
    <w:rsid w:val="00C621F9"/>
    <w:rsid w:val="00C64C87"/>
    <w:rsid w:val="00C657FE"/>
    <w:rsid w:val="00C72234"/>
    <w:rsid w:val="00C73561"/>
    <w:rsid w:val="00C736BB"/>
    <w:rsid w:val="00C82152"/>
    <w:rsid w:val="00C85CA2"/>
    <w:rsid w:val="00C90071"/>
    <w:rsid w:val="00C9061B"/>
    <w:rsid w:val="00C90E6A"/>
    <w:rsid w:val="00C922D6"/>
    <w:rsid w:val="00C944B6"/>
    <w:rsid w:val="00C957E8"/>
    <w:rsid w:val="00C95AEF"/>
    <w:rsid w:val="00C965FC"/>
    <w:rsid w:val="00C96B16"/>
    <w:rsid w:val="00CA1C00"/>
    <w:rsid w:val="00CA40BD"/>
    <w:rsid w:val="00CA7315"/>
    <w:rsid w:val="00CB4428"/>
    <w:rsid w:val="00CB4F65"/>
    <w:rsid w:val="00CB64A1"/>
    <w:rsid w:val="00CB7D03"/>
    <w:rsid w:val="00CC50E8"/>
    <w:rsid w:val="00CD007D"/>
    <w:rsid w:val="00CD0457"/>
    <w:rsid w:val="00CD2061"/>
    <w:rsid w:val="00CD587F"/>
    <w:rsid w:val="00CE070E"/>
    <w:rsid w:val="00CE32A0"/>
    <w:rsid w:val="00CE3F4A"/>
    <w:rsid w:val="00CE5354"/>
    <w:rsid w:val="00CF2346"/>
    <w:rsid w:val="00CF3A24"/>
    <w:rsid w:val="00CF3E75"/>
    <w:rsid w:val="00CF7F96"/>
    <w:rsid w:val="00D00A45"/>
    <w:rsid w:val="00D0672D"/>
    <w:rsid w:val="00D1043C"/>
    <w:rsid w:val="00D1312C"/>
    <w:rsid w:val="00D141C7"/>
    <w:rsid w:val="00D1698E"/>
    <w:rsid w:val="00D17C57"/>
    <w:rsid w:val="00D25B6F"/>
    <w:rsid w:val="00D26A43"/>
    <w:rsid w:val="00D278B4"/>
    <w:rsid w:val="00D27B30"/>
    <w:rsid w:val="00D32EA4"/>
    <w:rsid w:val="00D334AF"/>
    <w:rsid w:val="00D364FC"/>
    <w:rsid w:val="00D36C21"/>
    <w:rsid w:val="00D370A9"/>
    <w:rsid w:val="00D37B50"/>
    <w:rsid w:val="00D40307"/>
    <w:rsid w:val="00D51995"/>
    <w:rsid w:val="00D5218F"/>
    <w:rsid w:val="00D54842"/>
    <w:rsid w:val="00D557E7"/>
    <w:rsid w:val="00D56304"/>
    <w:rsid w:val="00D56C08"/>
    <w:rsid w:val="00D56F08"/>
    <w:rsid w:val="00D5749D"/>
    <w:rsid w:val="00D610A2"/>
    <w:rsid w:val="00D62B62"/>
    <w:rsid w:val="00D66C3E"/>
    <w:rsid w:val="00D67763"/>
    <w:rsid w:val="00D67D18"/>
    <w:rsid w:val="00D72DA0"/>
    <w:rsid w:val="00D745DC"/>
    <w:rsid w:val="00D76336"/>
    <w:rsid w:val="00D76CAD"/>
    <w:rsid w:val="00D81A42"/>
    <w:rsid w:val="00D82A3D"/>
    <w:rsid w:val="00D83E87"/>
    <w:rsid w:val="00D84A94"/>
    <w:rsid w:val="00D90E33"/>
    <w:rsid w:val="00D91870"/>
    <w:rsid w:val="00D939EE"/>
    <w:rsid w:val="00D93B16"/>
    <w:rsid w:val="00D94DF7"/>
    <w:rsid w:val="00D94F55"/>
    <w:rsid w:val="00D96440"/>
    <w:rsid w:val="00D96909"/>
    <w:rsid w:val="00DA0FC9"/>
    <w:rsid w:val="00DA26E5"/>
    <w:rsid w:val="00DA306C"/>
    <w:rsid w:val="00DA64E5"/>
    <w:rsid w:val="00DA6A84"/>
    <w:rsid w:val="00DA6E7A"/>
    <w:rsid w:val="00DB0101"/>
    <w:rsid w:val="00DB4BB1"/>
    <w:rsid w:val="00DB4E2A"/>
    <w:rsid w:val="00DB6B80"/>
    <w:rsid w:val="00DC1BD2"/>
    <w:rsid w:val="00DC3562"/>
    <w:rsid w:val="00DC5979"/>
    <w:rsid w:val="00DC66D1"/>
    <w:rsid w:val="00DC67A5"/>
    <w:rsid w:val="00DD01D0"/>
    <w:rsid w:val="00DD0A02"/>
    <w:rsid w:val="00DD0A03"/>
    <w:rsid w:val="00DD1109"/>
    <w:rsid w:val="00DD2071"/>
    <w:rsid w:val="00DD25C4"/>
    <w:rsid w:val="00DD3BC9"/>
    <w:rsid w:val="00DD4D69"/>
    <w:rsid w:val="00DD6C41"/>
    <w:rsid w:val="00DE0189"/>
    <w:rsid w:val="00DE0FE4"/>
    <w:rsid w:val="00DE351F"/>
    <w:rsid w:val="00DE5B05"/>
    <w:rsid w:val="00DE6529"/>
    <w:rsid w:val="00DF0BEB"/>
    <w:rsid w:val="00DF29E1"/>
    <w:rsid w:val="00DF3D31"/>
    <w:rsid w:val="00DF6A02"/>
    <w:rsid w:val="00DF6B74"/>
    <w:rsid w:val="00DF7F64"/>
    <w:rsid w:val="00E01EE5"/>
    <w:rsid w:val="00E02961"/>
    <w:rsid w:val="00E043EE"/>
    <w:rsid w:val="00E046DC"/>
    <w:rsid w:val="00E0557E"/>
    <w:rsid w:val="00E0674E"/>
    <w:rsid w:val="00E152AD"/>
    <w:rsid w:val="00E1726F"/>
    <w:rsid w:val="00E173F7"/>
    <w:rsid w:val="00E17587"/>
    <w:rsid w:val="00E17834"/>
    <w:rsid w:val="00E213D6"/>
    <w:rsid w:val="00E2323F"/>
    <w:rsid w:val="00E30A42"/>
    <w:rsid w:val="00E31194"/>
    <w:rsid w:val="00E37654"/>
    <w:rsid w:val="00E4019A"/>
    <w:rsid w:val="00E401B9"/>
    <w:rsid w:val="00E40643"/>
    <w:rsid w:val="00E407F2"/>
    <w:rsid w:val="00E50E8F"/>
    <w:rsid w:val="00E532F4"/>
    <w:rsid w:val="00E536B5"/>
    <w:rsid w:val="00E537E4"/>
    <w:rsid w:val="00E54168"/>
    <w:rsid w:val="00E57AFA"/>
    <w:rsid w:val="00E62CD9"/>
    <w:rsid w:val="00E64415"/>
    <w:rsid w:val="00E66F51"/>
    <w:rsid w:val="00E744B2"/>
    <w:rsid w:val="00E75851"/>
    <w:rsid w:val="00E771D8"/>
    <w:rsid w:val="00E834E4"/>
    <w:rsid w:val="00E86EF4"/>
    <w:rsid w:val="00E87902"/>
    <w:rsid w:val="00E87D65"/>
    <w:rsid w:val="00E90EDD"/>
    <w:rsid w:val="00E93125"/>
    <w:rsid w:val="00E93602"/>
    <w:rsid w:val="00E9379A"/>
    <w:rsid w:val="00EA2714"/>
    <w:rsid w:val="00EA666C"/>
    <w:rsid w:val="00EA6A45"/>
    <w:rsid w:val="00EB4212"/>
    <w:rsid w:val="00EB42A0"/>
    <w:rsid w:val="00EB5050"/>
    <w:rsid w:val="00EB5D07"/>
    <w:rsid w:val="00EB7054"/>
    <w:rsid w:val="00EC197E"/>
    <w:rsid w:val="00EC3BBE"/>
    <w:rsid w:val="00EC5DDE"/>
    <w:rsid w:val="00ED0B92"/>
    <w:rsid w:val="00ED2ED3"/>
    <w:rsid w:val="00ED412B"/>
    <w:rsid w:val="00ED5EB7"/>
    <w:rsid w:val="00ED7FFD"/>
    <w:rsid w:val="00EE0CB4"/>
    <w:rsid w:val="00EE3470"/>
    <w:rsid w:val="00EE3B2B"/>
    <w:rsid w:val="00EE5235"/>
    <w:rsid w:val="00EE56FB"/>
    <w:rsid w:val="00EF1FD0"/>
    <w:rsid w:val="00EF371E"/>
    <w:rsid w:val="00EF5A8B"/>
    <w:rsid w:val="00EF63DE"/>
    <w:rsid w:val="00EF6E03"/>
    <w:rsid w:val="00F013A9"/>
    <w:rsid w:val="00F019BB"/>
    <w:rsid w:val="00F02594"/>
    <w:rsid w:val="00F03BA2"/>
    <w:rsid w:val="00F042D8"/>
    <w:rsid w:val="00F05EEA"/>
    <w:rsid w:val="00F072F1"/>
    <w:rsid w:val="00F13B89"/>
    <w:rsid w:val="00F1430D"/>
    <w:rsid w:val="00F22498"/>
    <w:rsid w:val="00F22C6B"/>
    <w:rsid w:val="00F31B22"/>
    <w:rsid w:val="00F31D24"/>
    <w:rsid w:val="00F3481D"/>
    <w:rsid w:val="00F3630E"/>
    <w:rsid w:val="00F3694C"/>
    <w:rsid w:val="00F36B17"/>
    <w:rsid w:val="00F41732"/>
    <w:rsid w:val="00F42082"/>
    <w:rsid w:val="00F434D0"/>
    <w:rsid w:val="00F4421B"/>
    <w:rsid w:val="00F464CE"/>
    <w:rsid w:val="00F47834"/>
    <w:rsid w:val="00F47F90"/>
    <w:rsid w:val="00F51969"/>
    <w:rsid w:val="00F559A8"/>
    <w:rsid w:val="00F6083E"/>
    <w:rsid w:val="00F65C44"/>
    <w:rsid w:val="00F66DA0"/>
    <w:rsid w:val="00F67D48"/>
    <w:rsid w:val="00F71F95"/>
    <w:rsid w:val="00F76B3E"/>
    <w:rsid w:val="00F772B9"/>
    <w:rsid w:val="00F7766B"/>
    <w:rsid w:val="00F77685"/>
    <w:rsid w:val="00F8044A"/>
    <w:rsid w:val="00F80ECF"/>
    <w:rsid w:val="00F82812"/>
    <w:rsid w:val="00F84937"/>
    <w:rsid w:val="00F85A35"/>
    <w:rsid w:val="00F90998"/>
    <w:rsid w:val="00F910E2"/>
    <w:rsid w:val="00F95449"/>
    <w:rsid w:val="00F97755"/>
    <w:rsid w:val="00FA2114"/>
    <w:rsid w:val="00FA384B"/>
    <w:rsid w:val="00FA5203"/>
    <w:rsid w:val="00FB0533"/>
    <w:rsid w:val="00FB1C21"/>
    <w:rsid w:val="00FB26A7"/>
    <w:rsid w:val="00FB281B"/>
    <w:rsid w:val="00FB4CDE"/>
    <w:rsid w:val="00FB5262"/>
    <w:rsid w:val="00FB5BAF"/>
    <w:rsid w:val="00FB7059"/>
    <w:rsid w:val="00FC2B0B"/>
    <w:rsid w:val="00FC2B6C"/>
    <w:rsid w:val="00FC2F5F"/>
    <w:rsid w:val="00FC5BBF"/>
    <w:rsid w:val="00FC6A26"/>
    <w:rsid w:val="00FC7CF0"/>
    <w:rsid w:val="00FD236C"/>
    <w:rsid w:val="00FD245E"/>
    <w:rsid w:val="00FD4F77"/>
    <w:rsid w:val="00FD6B04"/>
    <w:rsid w:val="00FE353D"/>
    <w:rsid w:val="00FE3D5A"/>
    <w:rsid w:val="00FE5007"/>
    <w:rsid w:val="00FE6997"/>
    <w:rsid w:val="00FF3C07"/>
    <w:rsid w:val="00FF4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2F654"/>
  <w15:docId w15:val="{D1511D4A-B6CF-DD47-8123-16ABAF071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A99"/>
    <w:pPr>
      <w:spacing w:after="0" w:line="480" w:lineRule="auto"/>
      <w:jc w:val="both"/>
    </w:pPr>
    <w:rPr>
      <w:rFonts w:ascii="Arial" w:eastAsia="Times New Roman" w:hAnsi="Arial" w:cs="Arial"/>
      <w:szCs w:val="24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1E17"/>
    <w:pPr>
      <w:jc w:val="left"/>
      <w:outlineLvl w:val="0"/>
    </w:pPr>
    <w:rPr>
      <w:b/>
      <w:sz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67D8"/>
    <w:pPr>
      <w:jc w:val="left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07F2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407F2"/>
  </w:style>
  <w:style w:type="paragraph" w:styleId="Footer">
    <w:name w:val="footer"/>
    <w:basedOn w:val="Normal"/>
    <w:link w:val="FooterChar"/>
    <w:uiPriority w:val="99"/>
    <w:unhideWhenUsed/>
    <w:rsid w:val="00E407F2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407F2"/>
  </w:style>
  <w:style w:type="paragraph" w:styleId="ListParagraph">
    <w:name w:val="List Paragraph"/>
    <w:basedOn w:val="Normal"/>
    <w:uiPriority w:val="34"/>
    <w:qFormat/>
    <w:rsid w:val="00D37B5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F5A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5A18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5A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A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A1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5A18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A18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761CA7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61CA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61CA7"/>
    <w:rPr>
      <w:vertAlign w:val="superscript"/>
    </w:rPr>
  </w:style>
  <w:style w:type="table" w:styleId="TableGrid">
    <w:name w:val="Table Grid"/>
    <w:basedOn w:val="TableNormal"/>
    <w:uiPriority w:val="39"/>
    <w:rsid w:val="006C60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D1E17"/>
    <w:rPr>
      <w:rFonts w:ascii="Arial" w:eastAsia="Times New Roman" w:hAnsi="Arial" w:cs="Arial"/>
      <w:b/>
      <w:sz w:val="36"/>
      <w:szCs w:val="24"/>
      <w:lang w:val="en-US" w:eastAsia="en-GB"/>
    </w:rPr>
  </w:style>
  <w:style w:type="paragraph" w:styleId="NormalWeb">
    <w:name w:val="Normal (Web)"/>
    <w:basedOn w:val="Normal"/>
    <w:uiPriority w:val="99"/>
    <w:unhideWhenUsed/>
    <w:rsid w:val="00A15A23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7B1632"/>
    <w:rPr>
      <w:color w:val="0563C1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7B163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F2346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4567D8"/>
    <w:rPr>
      <w:rFonts w:ascii="Arial" w:eastAsia="Times New Roman" w:hAnsi="Arial" w:cs="Arial"/>
      <w:b/>
      <w:szCs w:val="24"/>
      <w:lang w:val="en-US" w:eastAsia="en-GB"/>
    </w:rPr>
  </w:style>
  <w:style w:type="character" w:styleId="LineNumber">
    <w:name w:val="line number"/>
    <w:basedOn w:val="DefaultParagraphFont"/>
    <w:uiPriority w:val="99"/>
    <w:semiHidden/>
    <w:unhideWhenUsed/>
    <w:rsid w:val="0047389E"/>
  </w:style>
  <w:style w:type="paragraph" w:styleId="Bibliography">
    <w:name w:val="Bibliography"/>
    <w:basedOn w:val="Normal"/>
    <w:next w:val="Normal"/>
    <w:uiPriority w:val="37"/>
    <w:unhideWhenUsed/>
    <w:rsid w:val="003E5AB1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705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17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563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887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815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9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54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277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960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62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3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9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95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455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977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649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F6639FC-F636-BA4D-9676-0CFFD7437017}">
  <we:reference id="wa200001011" version="1.2.0.0" store="en-GB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9A500B-DE60-4F39-AE06-DB49C3A14E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5</Pages>
  <Words>744</Words>
  <Characters>4247</Characters>
  <Application>Microsoft Office Word</Application>
  <DocSecurity>0</DocSecurity>
  <Lines>35</Lines>
  <Paragraphs>9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ulua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PV/EHU</Company>
  <LinksUpToDate>false</LinksUpToDate>
  <CharactersWithSpaces>4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riz GOMEZ</dc:creator>
  <cp:lastModifiedBy>Suresh Krishnamoorthy</cp:lastModifiedBy>
  <cp:revision>34</cp:revision>
  <cp:lastPrinted>2021-10-28T10:01:00Z</cp:lastPrinted>
  <dcterms:created xsi:type="dcterms:W3CDTF">2021-11-29T12:27:00Z</dcterms:created>
  <dcterms:modified xsi:type="dcterms:W3CDTF">2022-07-27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384</vt:lpwstr>
  </property>
  <property fmtid="{D5CDD505-2E9C-101B-9397-08002B2CF9AE}" pid="3" name="grammarly_documentContext">
    <vt:lpwstr>{"goals":["tellStory"],"domain":"general","emotions":["neutral"],"dialect":"british","audience":"knowledgeable"}</vt:lpwstr>
  </property>
  <property fmtid="{D5CDD505-2E9C-101B-9397-08002B2CF9AE}" pid="4" name="ZOTERO_PREF_1">
    <vt:lpwstr>&lt;data data-version="3" zotero-version="5.0.96.3"&gt;&lt;session id="WUM5Tzs5"/&gt;&lt;style id="http://www.zotero.org/styles/vancouver-square-brackets" locale="en-US" hasBibliography="1" bibliographyStyleHasBeenSet="1"/&gt;&lt;prefs&gt;&lt;pref name="fieldType" value="Field"/&gt;&lt;p</vt:lpwstr>
  </property>
  <property fmtid="{D5CDD505-2E9C-101B-9397-08002B2CF9AE}" pid="5" name="ZOTERO_PREF_2">
    <vt:lpwstr>ref name="automaticJournalAbbreviations" value="true"/&gt;&lt;pref name="dontAskDelayCitationUpdates" value="true"/&gt;&lt;/prefs&gt;&lt;/data&gt;</vt:lpwstr>
  </property>
</Properties>
</file>